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360" w:before="0" w:after="0"/>
        <w:ind w:left="-359" w:firstLine="315"/>
        <w:jc w:val="left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t xml:space="preserve">Supporting Information </w:t>
      </w:r>
      <w:r>
        <w:rPr>
          <w:rFonts w:cs="宋体;SimSun"/>
          <w:bCs/>
          <w:iCs/>
          <w:sz w:val="20"/>
          <w:szCs w:val="20"/>
        </w:rPr>
        <w:t xml:space="preserve">Table S1. </w:t>
      </w:r>
      <w:r>
        <w:rPr>
          <w:bCs/>
          <w:iCs/>
          <w:sz w:val="20"/>
          <w:szCs w:val="20"/>
        </w:rPr>
        <w:t>Gene IDs and the partial sequences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6334"/>
      </w:tblGrid>
      <w:tr>
        <w:trPr/>
        <w:tc>
          <w:tcPr>
            <w:tcW w:w="21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ene ID</w:t>
            </w:r>
          </w:p>
        </w:tc>
        <w:tc>
          <w:tcPr>
            <w:tcW w:w="63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ene sequence</w:t>
            </w:r>
          </w:p>
        </w:tc>
      </w:tr>
      <w:tr>
        <w:trPr/>
        <w:tc>
          <w:tcPr>
            <w:tcW w:w="2138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16903</w:t>
            </w:r>
          </w:p>
        </w:tc>
        <w:tc>
          <w:tcPr>
            <w:tcW w:w="6334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TGCGGACGCCGATCGGTGGGACAGACTTCTCGACGCATCCTTACGCATACAAC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CCTAAAGATGACGCTAACCTTAGCAACTATACACTGTCTACCGAGGATTATCAG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TTCCGATGATCAAAGCGATCTTGGAGACGTCGACCGTCCCTGTTCACATAGTA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GCTGGTCCCCTCCGCCCTGGATGAAGACCAACGACAATATTACAGGATTCAGC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TAAGCCCCAGTACTTCCAGACCTACGCGGATTACCATCTCAAATTCTTGGAAAAA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TGGAAGGCATATCAATTTGGGGCATCACCACTACCAACGAACCAATCAATGGA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AATTTGGCTTCTTTTAACACCCTTGGGTGGACTCCGGGAGAAATGGGAAAGTGG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CCAACTTTGGGCCGTTGATTCGTAATTCCACCTTCAAGGACATAAAGATAATG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TGACGACCAACGGATCGCCATACCATTTTGGTTTAACTTGATGTTGAAGAAGCAC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CTCTGCAGTACATAGATGGAGTGGCGGTGCACTACTATACCGACATGATCATAC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TCAGTTCTCTCTCTGATCTCGAAGAATTACCCGGATAAGTTCATATTGGCGAC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TGTGAAGGTTCTGTACCATGGGTAACCGAGAAGGTCCTGCTCGGATCATGGCAA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AAGAATTATATCCATGATATTATAGAGGATATGAACCATAATGTGGTTGGCTGG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GGAACCTTTGCCTGAAC</w:t>
            </w:r>
          </w:p>
        </w:tc>
      </w:tr>
      <w:tr>
        <w:trPr/>
        <w:tc>
          <w:tcPr>
            <w:tcW w:w="2138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25262</w:t>
            </w:r>
          </w:p>
        </w:tc>
        <w:tc>
          <w:tcPr>
            <w:tcW w:w="6334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GTGATATGAATTCATCCGATTGTTCCTGGAAAAAGATTGTGATAGCAAAATCA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AATGGATATCTTCCATCAAACAAGAGCGTTGTGATACTGACGATTCTATGAAC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AATTTTAGTTTAGACGGTGATCAAGTTGATGAAGACAATGTAAGCGTTAAAAC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TACAGCAGCCATCAGCACCAGCATGAGCCAATATCACTTATGCAGGAGGTCGAC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TGATCATCTGCGAGCCTCGAAGACGTCGTAATGGGTCAGGACCCAAGATCGAA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AAGAACGCAAGGTTCGGTTGGCGAAAATGTCTGCTTATGCCGCTAAAAGAATA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GAGACACCCGAACAACGCGCTGTGAGACTTAAGAGAATGTCCGAATACGCAGCG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TTGGCGCAGGAAACCAGTGAACAAAGAGCTGCCCGCTTGGCGAAGATGTCTGCA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CAAAGCGGCTGGCTACGGAGACGCAGGAGCAGAGGCAAGCGCGCCTAGCCCGA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GCCTACTCTGCTAAGAGAACAAAGTCTAAGGCCACAGAGAAAAAAATATTCCTCA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TATCAAAACATAAACAT</w:t>
            </w:r>
          </w:p>
        </w:tc>
      </w:tr>
      <w:tr>
        <w:trPr/>
        <w:tc>
          <w:tcPr>
            <w:tcW w:w="2138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26685</w:t>
            </w:r>
          </w:p>
        </w:tc>
        <w:tc>
          <w:tcPr>
            <w:tcW w:w="6334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GAAGCGGCAAGTTCGGTTTCAATGCTAAGAAGGACAAAGTGTCAGTGAGTGAT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CTGAGTTTAGTGTTAAGGAAAAATGTCACAAAATACAGAAAAAACTAAAGAAG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AAAAAGAAGACTGATGTTGACAAACAAGAGAAGACTATTTGGTGGAATCAATG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TTGAGCGAAATAGACCAGTACCTATGGATGGTTGGTGGGTCAGCCGGCGCCCT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ACAGGGGTCGCCGCCGCCTCAGCCTTCTACCTAAGCACAAGGCCAAAACCAGA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CTTGTCACCTTACACGAACAGAGTCTACTCGAAGTGGGTCCTGAGATGGTTCGT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AAATTCTACAAAGATGCGAAAAATGGTCGCTATCTCCGCTACTTACATGAAGAT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ACACTTTATGAAACTTTCCGTAGAGGTGTTAAAGAATCAAATAATGGCAACTGT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TGGCGCGAGGGACCAAACAAACCCTACATTTGGCAAACCTACAATGAAACATT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GGCGAAAAACTTCGGCTCTGGTCTTATATGCCAAGGGCTTGCCCCAGGACAAAAT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TTGGTATATACTCACAGAATTGCCCCGAGTGGGTCATGACAGAACAAGCCGC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TATTCAATGGTCATTGTACCATTGTATGACACGTTAGGGGCTAACGCATGTGC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TAAATCAAACCGAAATGACAGTAGTAATTTGTGAAGATGACAAGAAAGCAAAT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TCTTGACCAATCACCTCGTTGCTTGAGAAAGCTAATCACCATCAAAGAAGTGTCA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ACGCACCAGAGAGCGAAGAGTCGTGGCGTGGAAATTATGAAATTTAGTGACGTC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CAAGGAGCGCAAAAGGATCAACCCTGTATACCACCTAAACCGGAGAGCATATGC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TGCTACACGTCAGGCACGACGGGCATGCCGAAAGGCGTGATGCTCACGCACGAG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TCGCTTCGATGTGCAGCGTGATTATGCAGTTGGGCGAGCATCGGCCGGCTAAG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TGATGATTTCCTTCCTGCCACTAGCGCATATGCTCGAGCGGTGTTGTGAGAAT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TACACGGTAGGAGGCGCGGTGGGCTTCTACAGCGGCGACATTCGTCGGCTGGCG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TCAGCGCCCTAAAGCCTACCATGATGCCGGCGGTACCTAGGCTACTCAATAGG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GATAAGGCGCAATCGGAAATCTCCAATTCGAGAATAAAGAAGCTGCTGTTCAAT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CTGTCGGCCAAAGAATCCGAATTGAAAAGAGGGATCGTTCGCGGCGACTCGATAT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AGCTTGTGTTCCGCAAAGTAAGAGAAGGGATGGGTGGCCGTCTCCGCATCATG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GGGTCCGCCCCTCTCGCCGGGAATGTGCTGACTTTCGCTAGATGCGCACTTGGT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ATTGTCGAAGGTTATGGCCAGACGGAGTGCACCGCGCCGGTCACTCTGACAGT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CCACGTACCTGAACATGTCGGGCCTCCCGTCGCTTGTTGCAAAGTGAAGCTA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GCCCGAGATGGAGTATTACGCAGCGCAAGGTCAAGGCGAGGTGTGCGTGCAG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AACGTGTTCAAGGGTTACTTCAAGGAGCCCGAGAAGACCCGTGAAGTCATCGA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GATGGCATCATACCGGTGACGTCGGCAAGTGGCTACCGAATGGCACACTTAAA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GACAGAAGAAAACACATCTTCAAACTATCGCAAGGCGAGTACATAGTTCCTGA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AAACATATACATAAGAAGTCAATACGTCGAGCAAGTCTTCGTGCACGGAGAA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AAGTCGTGCGTAGTAGCAGTAGTGGTTCCTGACGTCGACGTAGTCAAGTGCTG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GAGAACGGCATCAAAGGCACCTTCTCCAATCTGTGTGAAGACGAGCGAGTGAA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ATCCTAGAAGACATGCTTCAGTGGGGCAGAACTGCTGGCCTGAAAACCTTTGA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AAAGACATATACCTCCACCCAGACCCATTCTCGGTGCAAAACGGCCTCCTCACA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TTGAAGGCGAAACGACCCGAAATCAGAAGCTACTTCAAGCCACAAATAGAGGAC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CAAACAACTCGAA</w:t>
            </w:r>
          </w:p>
        </w:tc>
      </w:tr>
      <w:tr>
        <w:trPr/>
        <w:tc>
          <w:tcPr>
            <w:tcW w:w="2138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27009</w:t>
            </w:r>
          </w:p>
        </w:tc>
        <w:tc>
          <w:tcPr>
            <w:tcW w:w="6334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TGGACACACAGCACTTCTGCCTGCGCTGGAACAACTACCAGAGCAGCATCAC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TCGAGAACCTGAGAGACGACGAAGACTTCGTCGATGTGACGCTGGCGTGCGAC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GCCTGAAGGCGCACCGAGTCGTCCTCTCGGCATGCAGCCCATATTTTAGGGAA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AAGTCAACACCATGCAAGCACCCAGTCATCGTGCTCCAAGACGTGGCCTTCAC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CACGCGCTCGTCGAGTTCATCTACCACGGCGAGGTGAACGTGCACCAGAGGAGC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TCCTTCCTCAAGACCGCGGAGGTGCTCCGCGTCTCCGGCCTCACGCAGAATGAG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CAGGTGCCACTCCTGCAGACAGTCCGGGCCACCACCACGGCGCCCTCGCCGCA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CCCCACCCGGCGCACACGCCACACGCCGCCCACACGCCCAGCTACTCCGAGAAA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GGCCCTCTCAATCCCTCCCAGTGTACACTCCATGCGCCGTATCCCTCTCCCCC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CGCATGAGCCGCTCCGCAGACAACTCCCCTGACGTCATCAAGCGTCCTCGCCA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ACAACGAACAGCCTCAAATCCACGACTTCTCAACCAAGAACCACTCGTTGGTG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CTCGGGCCCACGAATCGGGGAACAATGGGAATGGAATCTCTAACAGCAGCTC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TCTCCACGGCTGATGGAGGAAGTGAAGAATGAACCGCTGGACATGATATGCGTG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CTGACATCGACAGGAGCACGGATGACACGCCGCCGCATCATCATAGACCACTT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GCCCGCCATCTCGCGGCAGCTCGGCCGAAGCGGACGACCGTACGCCGCCGCC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CACCATCGCCGTTCGTGCAACCTGCTGACACTAAATTCCCGCCTTACCACTT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CGCCACTCTCTGACACGTCTCTTTCTGGGCTGACGAACCCCCTGGTCCCCGA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CCAGCACATCTCAAGGTGGCGCCCGCACCCCCCAGGAAGATTACCGTTGCGAG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TAACAAGAGCTTGTCTTCCCTGACGCGGCTCAAACGGCATATTCAGAACGTTCAC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CCCTCCAGGGAGCCAGTGTGTAACATTTGCCGGCGGGTTTACTCCAGCCTGAA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GGAACCACAAGTCGATCTACCACCGCAAGCAGCAACAGCCCTCCGCGTCCAC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CCCTTCTACCCCGTCAAC</w:t>
            </w:r>
          </w:p>
        </w:tc>
      </w:tr>
      <w:tr>
        <w:trPr/>
        <w:tc>
          <w:tcPr>
            <w:tcW w:w="2138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375</w:t>
            </w:r>
          </w:p>
        </w:tc>
        <w:tc>
          <w:tcPr>
            <w:tcW w:w="6334" w:type="dxa"/>
            <w:tcBorders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CTCCTAATTGTGATGTGCTAGCAAAAACCGAGTCTGGAATGGTCTGCGGAAAG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GAAAGCCACAAATGGAGACAAATACGCCAGCTTCCGAGGGATTCCTTATGCGAA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CTTAAGGAACTAAGGTTTGCGGAACCACAAAAACGAGAACCTTTCAACGGTAC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CATCAGAGTTGGGTCCTATTTGTCCCCAAATTGGTTCAGTCTACGGAGCTCT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CGCTCTCGATGGACGAAGACTGCCTGCGCATCAACATCCATGTGCCTTTAGCC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CCAGACATTGCCTCTAATAATAGCACGAAGCCGCTGTTACCAGTCTTCGCCTGG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GTGGCTCCTTCTCCTACGGTTCTGGTGACACCGACCTTCACGGCCCAGAGTAT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TCAGGCAAAGGCGTCATCCTTGTAACTTTTAATTACAGGCTCAACGTGTTTGGA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CTCTCAATTCTAAAGAGATACCTGGCAACGCTGGTCTCCGTGACGCACTCTTC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AAGTGGATCCAGAAGAATATCAAATTCTTCGGTGGAGACCCGGAAGAAGTCAC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GGTCAGAGTTCTGGTGGGGCGATGGCGCATACGCTGTCTATCTCACCATCTGT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TCCAGACCGTTTAAGCGACTTATGACGTTCAGTGGAATTGCTACTTCAGGATT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TCCAGCAAATTTTACTCAGGATTCATTGCAACTGCTTTCCTATTGGCAGCAAAG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TTCTTCAGAGTCCTCAGGGCATCCATAAGGCACTGATAGAAGCGCCCGTGGAA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TCTGCAAGCAAACTCTTTCTTGTTGAATATAACAGGTTTAGTAACCTTTAGTCCT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AACCCCACAGCCAGGTTTTACCACAATTCTTCCGAAAGACCCAGAACTACTA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AAAGTTATGGGAAAGAGTATAGAGCCTATCTGAGCTTTACCAATAACGAATG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TCAAGAAACGGTTGGAAGAAGTTCGTATAGAAATCCTGTTTAATCTCCTCCCA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GTCACACCTTTTAATATTCTTTTCGCGGCGAATATTTTGACAGTGCCGATCTTG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AAGATGAAGAACGAATACTTCAATAACACATTAATTACTTTGGATAAGTTCATG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TGCATAGATGGGTATTACAAGTATCCGGCTATGAGATTAACTCAGAAACGAGCA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AATGCTGAGCCGACGTATCTGGCCCAATTCGGTTATGGCAATCCAAATGATCT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GATACCTGATGAGGAACTGGCCCGGCTCTGGACATGCCGAAGACATAGCTTA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AGAGCCAACTCCCAGTTGGGGCCAGATGTGACCAACGAATTGGCCGAAGATAAT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TCGAGAATGAAAGCTTGGACGACAGACATCGTTACTCAGTTTATCAAAACCGGG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ATACCACAGTACGCAAACCAATCAGCATGGCCTCCAAGTGACCAAAAGTTGTTT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ACTTATTAGTTCCCAACAAGTTAGACTTTCAGCAACCAACGCCATACATGTTG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AGCAGTTCTTCGATAACTTGTTCAAATTTAGCAGAGGGTT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33086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CTGCATTCAGTGACAAAGAAAATCTTAGTAATGGAATCAACAATGTGCACAT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CCAGTTAAAAACAACGTACTGACTGTAAGAAACGATAACGTAGCTGAAGACAAG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TAGAAAAAGCCAGCAAAGAAGAGGTCGAATTTGACCCGCAGCTTGAGCCGCT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AGAACCCACGTCGGTTCGTCATCTTCCCCATCCAGTACCAGGACATCTGGAAC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CAAGAAGGCGGAGGCGTCCTTCTGGACCGTGGAGGAGGTGGATCTCTCCAAGGA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GACTGGGACTCATTAAAGGACTGTGAGAGGCACTTTATCAAGCATGTGCTGGCT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TGCTGCGTCTGACGGCATTGTCAATGAGAACCTTGTTGAGCGCTTCTCACAAGAA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GTGACCGAAGCAAGATGCTTCTATGGATTCCAGATTGCAATGGAGAATGTGCA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ATGTACTCATTACTTATTGACACTTATATTAGAGATCCTAAGGAAAGGGATTTC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AATGCTGTTGAAACATTGCCCTGTGTCAAGAAGAAGGCTGACTGGGCCCTGCAGT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GCAGCAAGACTGCCACCTTCGGCGAGAGAATTGTGGCATTCGCTGCTGTGG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TTCTTCTCCGGTAGTTTCGCCTCCATTTTCTGGCTCAAGAAGCGAGGTTTGATGC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CTGACTTTCAGTAATGAACTTATATCTAGGGACGAGGGCCTTCACACAGACTTT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CTCATGTTCAAACATCTGGTTCAGAAGCCTAGCAAGGAGCGTGTCCTCAACATT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GATGCAGTTGTTATAGAGCAAGAGTTCCTCACAGATGCTCTACCGGTCAGGCTA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ATGAACTGTGACCTTATGTCTCAATACATTGAGTTTGTAGCCGACAGATTACTT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TGATCGGAGAAAAGCACTACAACACAAAGAATCCATTTGACTTCATGAACCTG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CTAGAGGGCAAGACAAACTTCTTCGAAAAGAAAGTTGGTGAATACCAGAAGTGG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ATGGCTAACCCAATGGACAATGTGTTCACACTGGACGCTGAATT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571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TGTGTCCAGAAGTATCTAATTTTCCACCGCCAAAAGTAGTTACTTCTTTCAA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GAAAACTTAGACCCCGTAATCAAAACAATTAAAATGAACAATTTCTACAAATCC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ATCACTTGCCCAGACGAGGTGCAAACTCCACAATTAATTCAAGAAAAACTATT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GTGATTATTATAGAATTTCTAATTGTTCATTGACTGCGTTTTTGGAACCAACA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AATAACTTTGTTAAGAAAGGCAACTTATATGGCATATCAGTAGATCGGAATTG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CAAAATTGTGCAGCAATTACTCCTGATGGTATTCTGACACTCCATGTACTGGAA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ATTCCAAACTCTTGGTTTAGAAGGAACAAAACGGCCACACAACTTCTGTGAAGTG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TTTAAAAGACATAAAACATGTTAACAAAATTAGCTGGAGTCTTGGAAAATT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TTTGACTTTTATATATCCTGGGAACCAGATCAAGAAGATGTTTGCCCTTCTTCA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AATACTTTCATGACAGAAATGTTAATGTTTCATTATGTTCACTACAAGTGAGT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AAACCCTACAATAAGTGAAATACCATCTTTGGAAGATGTAGATATTGAAGAAATG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TGGATTGGAATGTTGTGTCATGATGTGGATGTGTCACCAGTTGAAACTTATATTA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TACAGCCAGCCAGAAAGTGAAAATGCCTTGAAATCAAATAGAATGTCTGTTCTC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AAAGGATTTCTAACTCCCACAATCTTGTCTGATGTTTGTAAGAATGTATCTGAG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TGTTCAAGAGAGTTGCACAATTATTGGACAAGCATAAGCATTCAAAGTGAAGATT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TGGCAATGGAGTCCAAGCAGCCCAAAAATGTTCCAAGCACATGATTCCTCATG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TTCTTTACTAAATCAAAGTATAAAGTATATTCAATGGGTCAAATAAAGTATTCA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478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ATTACAACCAGCCGATAGGAATAATTGTAGCTGAAAGCCGGCATCTAGCTGAT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TCAAAATTGGTTTACGTTACTTATAAAAATGTAACAAAGCCTGTAATTGACATC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CAAAAAATGATACGAGTAGATTAACTGAGTATTTATCGATAGAAGCTCAAAAT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CTGACGTGGATAAAGTAATAAAAGGCGGGCAAACAATATACTCGCAGTATCAT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ATGGAGACTCTTGTTTGTGTGACACGACCTTCGGAAGATGGCTTGGAAGTGCATA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ACACAATGGATGGATGGAACACAATTAATGATATCCCGGGCATTGAAACTGGAT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GCATAGATGTATACGTTCGTCGCCTAGGGGGCTCATACGGTATCAAAATATCC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TCACAGGTAGCTATTGCATGCAGTCTTGCCTCGTGGAAGTTGAATCGCCCCTGC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TATACAATCGCTAACAACTAATATGAGAGCCGTCGGTAAAAGGTTTCCTAGTTGT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TTTGAGGTAGCTGTCAACAAAAAAGGTCAAATACAATATGTAGATTATACGTTA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TAATGGCTATAAAATCAATGAAACACTAGCTCAACTCGGTGTTGGGCTTTA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ATGTATGATAGCTCACGTTGGCGCTTTCGTGGATATAATGTAACAACAGACACT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ACACGTGGTGCAGAGCACCAGGAACATTGGAAGCAGTATCTTTGTGCGAATTT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GAACGAATTTCCTACGAACAAGATTTAGATCCTGTAAAAGTACGCTTAGTAAAT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CAGAGAAACATAATTCCATTATAGAAATGTACAACTTTTTAGAAGCAAAATCA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CAAGGCAAGAAGAGTTGCTGTTGATAAATTTAACACAGAAAACAGGTGGATAAAG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CTAAGAGTTTCTTTCATGCGCTGGTCACCAGTGGGCGGGCAACGTCTTAATTG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TCAGTATATCATGGGGATGGGACCGTTGCTATTATTCATTCTGGTATAGAAATGG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GGAATAAACACGAAAGCAGTCCAAATTGCTGCATATTTCTTAGGTATATCCGTC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TTATAATTAAGGGGAATAATACTACATGTGGTCCTAATGCATTTATTACTGGT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ATTGCCTCACAAAATGTCGGTATAGTAGTGGAAAGAGCTTGTAAAGATTTACAA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ATATCTCCCATTAAAACCCAAATGCCAAATGCCACCTGGGAAGAAATTATTAAA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ACGAAGCAGATATTAGTTTGCAAGGACATGGATTTGTGGGTTTTAATGATGC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TATGACATCTATGGTGTTGCTATCGCCGAAGTTGAAGCTGATATATTAACAGG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GAAGTACGTAGAGTAGATTTGATAGAAGATGTTGGACGATCGGTTAATCCTGAG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TTGGACAAATTGAAGGTGCTTTTATAATGTCCATGGGGTATTGGACTAGTGAA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GTCCATAATCCGAAAAATGGGGAAATTATCACAGATCGAACATGGAACTACTAT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CAAGCAAAGGATATTCCTCAGGACTTCAGAGTACATTTGAGGAAAAACTCTTACA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GATGCTATTCTTGGGACAAAAGCTGTTGGTGAACCTCCAATGTGTTTAGGAACC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CCTTTCGCTATTAGAGAAGCTATTACATCAGCAAGGGTTGAAGCTGGAAAATCT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GAATGGTTTCCAGTAGATGGACCTTATACGGCAGAGGTAATATGCATGAACGC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AAAACAGAACATTTTAAATTTTATAC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10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GAGTCACAACCTTCGTGATCCTGTGCTGTGCTCTGCAGTATGTTGCTGCAGAT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GGGACAGCATGAAAAACATAGAAAAAAATTACCGCGAAGTAAACGAAACCAAA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AATATCAATTGGGCAAAGATGGAGCAATGACGGAAAGATTAACCACCCGAAA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TGAACGCAACGTAGAGCCATCTAAGAACATCTCTGGTGAAGAAAAGATAGTAAGG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TCATCGAGACCGATGCAGATGGTCACGAAACTATCTACGAGGAAGATGTTGTG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AGGTGCCAGGAGCACATGGTGGTAGCTCAGCTAGTTCAGCCGCTGCCGCTAGC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CTAGCGCTGCTAGCGGTGCTGCTGGAGCCTACGGGGCTGGTGCAGGATCAGCC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CCGCCGCCAATGCTGGACCAGGTGGGCCATATGGACCATACGGACCACGTGGAC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TCAGC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rFonts w:cs="宋体;SimSun"/>
                <w:bCs/>
                <w:iCs/>
                <w:szCs w:val="21"/>
              </w:rPr>
              <w:t>15676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ATGTTCGAGTAAGAATATTTGGAAAACCTGACACTATAGTAGTGGTGGAATCT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ACGAAGATTGACCAATTCCGAAAGATTATTCGGGATAAGTTTGACGTGGAACC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CAACGTTTATTTTACGGTGGGAAATTGCTCGAGAATGGCTACACATTTCATGAT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TCAAGCTCAATGATGTTATCCAACTGATGGTCAAGCTGCAGCCTGAGGAGGAA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AAGAGACTAATAATGTTAAAAAGAGTGAAGACATTGGTAACAGTAAAGAGGA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ATAAAGTAAACTATGAAGATGCTGAAAGTACTCTGTATGCAATTGGTGATTTG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TGAGGGATATGGAACAAGGAGCTTGGTTTGAGGGAAAAATTGTCCGAATAGTC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GCAAACACCCTCATAAAAATGAAACAGAAAATAATTCAACTAGTGCTAACCTT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GGGATGCAAAACCTGGCTCAGACAAGGAAAGTGATTTAGAGAATAAACCTCC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TCATTAAGTCCTGAAAGTAAGGCAAAGAAGAAAGGTATAGCAAGATATTTTACT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CAAAGAGTGTAAAGAAAAAACAAAATGATAAAGAAAGCAGTAATACAGAGAGT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AAACAAATGATGCCAATTTGTTGTACAAAATACAATTGGATTCTGACGAAGAT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AATCTTTATTGTAAATTAAAAGATATAAGACCAAGGGCTCGAAATGAAATTGAT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GACTTGAAAGTTGGACAAAAAGTCATGATTAACCACAACATAGAGGAGATACT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GGATACTGGTATGACTTTAAAATTGCTGAAATAAAGAAGCTAAGAACAATTCA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GTAGGAACCCTATACTTGGGCCCTGATGCTGTTCCCCAGAACGACACAAGGGCT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CATGATAAAATCTATGCTATTGAGGAAGTAGTTCCCTTGGATCAGAGAACT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CAGCAAAATGATGGTCACACCACCTCCAAAAAGAGCTTTACCATTGAACTGTTTG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TCGTGATGATGAGGACGCGCCGTGCAAAGATTGTGGTTGCTACCTATGTTCTGGA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TTTCCTGAAAAAATTGTCCTCTGTGATGAGTGCAACAATGGCTACCACATGACT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TCTCCTCCTCTGAAGGAGTTACCTGAAGAAGATTGGTACTGTCCCTCTTGCAAG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CCAAGGAGGTGATCGCGCCCGGAGCTGCCAAGCAAGTTAAGAAGTCTAATGCT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GTAACAGAGATTGGGGTCGAGGCATGGCTTGTGTCGGTAAAACAAAGACATGCG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CAGCTAATCACTTCGGCCCCATTCCTGGTATTGAAGTGGGCATGTGCTGGAGG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ATACAGCTATCAGAATCGGGAGTGCATCGTCCGCCAGTGTCGGGCATTCACGGGC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GGAGGGTGCGTACAGCATCGTTTTATCGGGTGGCTACGAAGACGATGTGGA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AACGAGTTCACGTACACGGGCAGCGGCGGCCGCGATCTCTCCGGGAATAAGCG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GAGCAGTCCTGCGATCAGACGCTTACTAGGGAGAACAAGGCGCTAGCACGCAAC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TGAAACAGATCAGTGAGGAGGGTGGGGACGCGGGCGAAGACTGGCGCGGCGG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GTACGAGTAGTGCGCTCCTACAAGATGCTCAAGCACTTCCCCAAGTTTGCACCA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GCATACGATATGACGGGATCTACAAAGTAGTGAAATACTA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19504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CGAAAAATAAGAAAAAACAAGAGAGCTCTAGCAGTGATAGTGATGAGGGCCCT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GAAACCCTCCTCCAGAAAAGAAGGCCAAGATGGGATCGAGAACTGATGATAAG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ACATGGGTGCTGCAAGGCAAAAAATTGGTCAAAGTTCGTGAATTCAAAGGGAAA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GTAGATGTCAGAGAATTCTATGAGAAAAATGGTGAATTGTTACCAGGAAAGAAA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GTATGACACCAGAACAATGGCGTAAGCTACTGTCTTTAGGTGATGAGATAA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ATAAGTTCTTTATG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51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TGCCTTTCGTTTTGGTATCGCTCTTTGTGTCGGGCGCGCTCGCCGTGCCAGTA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GTCAACCAATACAGCATCAACGAGGTTGCTCCAGTTGGTGACAATGGAAGACTC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AGCTTCTTAACAGACCGTTCATTCGAAGCCGTAGATGGAGGTGACCAAAACAT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TCACCATCGAACAAATCCTCAATGACCTGGCCAACCAGCCCGACTCTCTCAG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CTGGCTGTCGGACAAACCATCGCTGTCCTTGGAGAACTCGCCAATGGCGTGCCA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CTTGCGAAGCTGCTGCTCTCGTCAACGCTTACGCTAACGGCGTGAGGTCCGGA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CCGGAGTCCGTGGAGCTCTCAACAACTTCCTCGGCCGTCTCGCCTCAAACA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TCGCTCAAGTCGCCGCCAACCCCAACGCTCTGCGTTTCTCAAGCGGACCAAAG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TGCGCCGGAGGAGGCAGAACCTACCAATTCGAAGCAGCTTGGGATGCTGTCCTC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GCTAACGCGTACCAAATTGGACTCATCAACGAGGAATACTGCGCTGCCAAGCGC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CAGCGCCGTGAACATCCGCAGCAACAACGTCGGTGCTGCCGTGTCCGCCGCCGCC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CCAGTCACCCAAGCCGTCCAAGGCGCTCTTGGACCACTCGCCAACTTCCTGAGG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GCCAACGGTGCCAACGCTGCTTCAGTTGCTGGTGCTGCGAAGAGCGCCCTCCT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GGCGGACGCGTCCAGCT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25262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GTGATATGAATTCATCCGATTGTTCCTGGAAAAAGATTGTGATAGCAAAATCA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AATGGATATCTTCCATCAAACAAGAGCGTTGTGATACTGACGATTCTATGAAC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AATTTTAGTTTAGACGGTGATCAAGTTGATGAAGACAATGTAAGCGTTAAAAC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TACAGCAGCCATCAGCACCAGCATGAGCCAATATCACTTATGCAGGAGGTCGAC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TGATCATCTGCGAGCCTCGAAGACGTCGTAATGGGTCAGGACCCAAGATCGAA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AAGAACGCAAGGTTCGGTTGGCGAAAATGTCTGCTTATGCCGCTAAAAGAATA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GAGACACCCGAACAACGCGCTGTGAGACTTAAGAGAATGTCCGAATACGCAGCG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TTGGCGCAGGAAACCAGTGAACAAAGAGCTGCCCGCTTGGCGAAGATGTCTGCA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CAAAGCGGCTGGCTACGGAGACGCAGGAGCAGAGGCAAGCGCGCCTAGCCCGA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GCCTACTCTGCTAAGAGAACAAAGTCTAAGGCCACAGAGAAAAAAATATTCCTCA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TATCAAAACATAAACA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8"/>
                <w:szCs w:val="18"/>
              </w:rPr>
              <w:t>31375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GAAAGCCACAAATGGAGACAAATACGCCAGCTTCCGAGGGATTCCTTATGCGAA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CTTAAGGAACTAAGGTTTGCGGAACCACAAAAACGAGAACCTTTCAACGGTAC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CATCAGAGTTGGGTCCTATTTGTCCCCAAATTGGTTCAGTCTACGGAGCTCT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CGCTCTCGATGGACGAAGACTGCCTGCGCATCAACATCCATGTGCCTTTAGCC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CCAGACATTGCCTCTAATAATAGCACGAAGCCGCTGTTACCAGTCTTCGCCTGG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GTGGCTCCTTCTCCTACGGTTCTGGTGACACCGACCTTCACGGCCCAGAGTAT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TCAGGCAAAGGCGTCATCCTTGTAACTTTTAATTACAGGCTCAACGTGTTTGGA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CTCTCAATTCTAAAGAGATACCTGGCAACGCTGGTCTCCGTGACGCACTCTTC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AAGTGGATCCAGAAGAATATCAAATTCTTCGGTGGAGACCCGGAAGAAGTCAC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GGTCAGAGTTCTGGTGGGGCGATGGCGCATACGCTGTCTATCTCACCATCTGT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TCCAGACCGTTTAAGCGACTTATGACGTTCAGTGGAATTGCTACTTCAGGATT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TCCAGCAAATTTTACTCAGGATTCATTGCAACTGCTTTCCTATTGGCAGCAAAG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TTCTTCAGAGTCCTCAGGGCATCCATAAGGCACTGATAGAAGCGCCCGTGGAA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TCTGCAAGCAAACTCTTTCTTGTTGAATATAACAGGTTTAGTAACCTTTAGTCCT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AACCCCACAGCCAGGTTTTACCACAATTCTTCCGAAAGACCCAGAACTACTA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AAAGTTATGGGAAAGAGTATAGAGCCTATCTGAGCTTTACCAATAACGAATG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TCAAGAAACGGTTGGAAGAAGTTCGTATAGAAATCCTGTTTAATCTCCTCCCA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GTCACACCTTTTAATATTCTTTTCGCGGCGAATATTTTGACAGTGCCGATCTTG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AAGATGAAGAACGAATACTTCAATAACACATTAATTACTTTGGATAAGTTCATG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TGCATAGATGGGTATTACAAGTATCCGGCTATGAGATTAACTCAGAAACGAGCA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AATGCTGAGCCGACGTATCTGGCCCAATTCGGTTATGGCAATCCAAATGATCT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GATACCTGATGAGGAACTGGCCCGGCTCTGGACATGCCGAAGACATAGCTTA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AGAGCCAACTCCCAGTTGGGGCCAGATGTGACCAACGAATTGGCCGAAGATAAT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TCGAGAATGAAAGCTTGGACGACAGACATCGTTACTCAGTTTATCAAAACCGGG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ATACCACAGTACGCAAACCAATCAGCATGGCCTCCAAGTGACCAAAAGTTGTTT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ACTTATTAGTTCCCAACAAGTTAGACTTTCAGCAACCAACGCCATACATGTTG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AGCAGTTCTTCGATAACTTGTTCAAATTTAGCAGAGGGTT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33140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GTATTTGCGTGAGCTGCCGGCGCCGCGAGCGGAAGGCACCCGAGAAGCGGTCG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GGCTGGGCGCGGGCGGGCCCGGTAAGGGCCCAGCGGCGGCTGAACTGCTGCCG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TCGGACACCTGCCAGCCATGGCCAACTCTATCTCCAACATCAAGATGACCAAC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AGGGAATAGTCAGCAAGCGTCGGAAACGATATATCAAGGACGGTTTCAACTTG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GCCTATATAACGGATAGGCTGATAGCGATGGGCTTCCCGGCGGAGAAGCTGGAG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TACAGGAACCACATAGATGAGGTGTACAGGTTTCTGGAGCAGATGCACAAGGACC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CAAGATCTACAACCTCTGCTCGGAGAGGTCCTACGACTCGAGCAAGTTTCACGAA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AGAGGTACGCGTTTGAGGACCACACGCCGCCGAAGATGGAGCTGATCCAGCC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GAGGACGTGCACAAGTGGCTCAGCGAGGACCCAAGGAACGTGGCTGCTGTGCACT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GCTGGCAAGGGGAGAACCGGTACAATGGTGTGCTGCTACCTCTTATACAGCGG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GCAACGGCGGACGAGGCGCTACAGTTTTACGGTACCAAGAGAACGCACGACGA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TAACGATACCCTCCCAGAGGCGGTACGTGGAGTACTACGCCGAGCTCGTGCGC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CTGCAGTACACGGCCACGAAGGTGTACATCCGGGAGCTGATCATGTGCCCCCCG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TGAACGGAGGCCAGTGCACCCTCGAGCTCACCGTCTCACAGGCGCAACCGCC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GCGCCGCACGGCTGCCACGAGATGCGCAACAACGCGCGCTGCGTGCGCGTGTGC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ACTGCACGCCGCTGCACGGCGACGTGCGCGTGGACGTGTACAACAAGCCCAAG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TGCGCAAGGAGAAGCTCTTCCACTTCTGGTTCAACACCTTCTTCCTCGTGGCC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GCGCGCAGCGGATACCGCCGCCCGCAGACAGTCCGAATCAGGAGACGTACAAG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TGAATAAGTGGCAGCTGGACGACGCGCACAAGGACAAGCAACACAAGTTATA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ATTTCAAGGTGGAGCTCATAGTACAAAAGCAGCCCGACACGTCCACGTTCA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CCGCCGCCGCCCTCGCCGCCCTCCTCCTCCGCCTCCGACGCCTCCGAGCCCGA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CTGGGACTCCGGGCGCGTGCCGGTTTGCGAGCGCGTGGGCCGCTACCGCCAGCT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GACGCGCGCACGCACAC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 w:val="18"/>
                <w:szCs w:val="18"/>
              </w:rPr>
              <w:t>33585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AGCCAACATCGAGATGTGCAATCGTACTAATCGTCGCCTGCAGTTATATCCAT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GAGTAGAAGCAGATTATTCAGTCGCAACTGCTTTTGAAGCCCATGAGCTGGTG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TCATTCCACAGGCACCGAATGCTTTGGTTACCGTGGAGTACTCAGGTGGACTG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AATTTAGGGAATGAGTTGAAACCTAGCCAGGTTCAAAACGCGCCCTGTGTCTCTT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CGAGTGACAACGAGTATTACTTACTCGCCATGACCGATCCAGATGCGCCGTCCC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TCGCCAGATTGGAGGGAAATCAATCACTGGCTGGTAGGAAACATCCCTGGCAA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CTTCTGGGGAGACCCTCGCGGTCTACATTCCTTCTGCTCCACCAGCAGA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35672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GTTTACATAGTAGGAGAGATATATCGACAAGAATGGCGTTTGTTAGTTTGAGG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TGAGGTTACTGTGGACGGTGGCTGTGGCGCTGGTGTTCTTCACGAGGAGTA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CCGACATTTGGAGGCACCGATAAGGCCATGATGTACCTGGCGCAGTATGGGTAT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CCGTCGGTGCGGAACCCTTCCAGTGGTCACATAATGGACGAAAGCTCGTGGAAG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TCGCTGAGTTCCAGAGCTTCGCTGGGTTGAATGCTACAGGTGAACTGGAT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ACGAAAGTGATGTCGCTGCCGAGGTGCGGCGTGCGAGACAAAGTAGGCTTCGG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GTGCCAAAAGATACGCGCTTCAAGGTTCGAGGTGGCGTGTGAAGAATCTGACG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TCTCCAAATATCCCTCAAAACTTAACCGCGCTGAGGTAGACGCAGAGTTGGC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TTCTCAGTGTGGTCTGACTACACGGATCTCACCTTCACGCAGAAGAGGTCCGG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CACATTGAAATTAGGTTTGAGAAAGGAGAGCACGGTGACGGAGATCCATTCGA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GGAGGCACCCTCGCTCACGCTTACTTCCCTGTGTACGGTGGTGACGCCCACTT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CCGAGATGTGGACAATCAACTCCAGGAGAGGAACTAATCTCTTCCAGGTGGCT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CGAGTTCGGCCACTCGCTGGGTCTCTCCCACAGTGACGTGCGCTCTGCGCTCAT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TCTACAGGGGCTACGACCCTGCCTTCCAGCTCGACCAGGATGACATCCAGGG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CGCTCTACGGTCACAAGACACAGACCGACATTGGCGGAGGTGTAGCCCCCAG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ACGGGCCCGCGCGTTACCACCGCCCAGCCCTCCGCAGAAGACCCAGCTCTCTG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CCAAGTTTGACACCATCTTCAACTCTGCTGACGGCGGCACTTTCATCTTCA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ACTACTGGCGGTTAACGGAAGACGGCGTAGCGGCTGGTTACCCTCGCCTGATC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CATGGCCTGGTCTCCCCGGCAACATTGACGCCGCTTTCACCTACAAGAATGG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TACTTCTTCAAAGGCTCCAAATACTGGAGGTATAACGGACAGAAGGTCGACGG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CCTAAAGAAATTAGTGAAGGATTCACGGGTATTCCCGACAACATCGACGCTGCG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TGGTCGGGCAATGGCAAGATCTACTTCTACAAAGGTTCCAAATTCTGGAGGT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CCCAGCGCCCGCCCGTCAAGTCGACGTATCCGAAGCCACTGTCCAACTGGG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CCGACGGCATCGACGCCGCATTGCAATATACTAATGGATACACGTACTTCTT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GATCGTATTGGCGGTTTAATGACAGGACTTTCAGTGTGGACTCAGATAACCCC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CCCGGTCCACCGCGTTCTGGTGGCTGGGGTGCAGCAGCGCGCCGCGCGGCACT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GTGTAAAATCATCCGCTCCCAGATCATTCTTCTGGTTCAGGAAA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5673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GTTTACATAGTAGGAGAGATATATCGACAAGAATGGCGTTTGTTAGTTTGAGG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TGAGGTTACTGTGGACGGTGGCTGTGGCGCTGGTGTTCTTCACGAGGAGTA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CCGACATTTGGAGGCACCGATAAGGCCATGATGTACCTGGCGCAGTATGGGTAT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CCGTCGGTGCGGAACCCTTCCAGTGGTCACATAATGGACGAAAGCTCGTGGAAG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TCGCTGAGTTCCAGAGCTTCGCTGGGTTGAATGCTACAGGTGAACTGGAT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ACGAAAGTGATGTCGCTGCCGAGGTGCGGCGTGCGAGACAAAGTAGGCTTCGG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GTGCCAAAAGATACGCGCTTCAAGGTTCGAGGTGGCGTGTGAAGAATCTGACG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TCTCCAAATATCCCTCAAAACTTAACCGCGCTGAGGTAGACGCAGAGTTGGC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TTCTCAGTGTGGTCTGACTACACGGATCTCACCTTCACGCAGAAGAGGTCCGG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CACATTGAAATTAGGTTTGAGAAAGGAGAGCACGGTGACGGAGATCCATTCGA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GGAGGCACCCTCGCTCACGCTTACTTCCCTGTGTACGGTGGTGACGCCCACTT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CCGAGATGTGGACAATCAACTCCAGGAGAGGAACTAATCTCTTCCAGGTGGCT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CGAGTTCGGCCACTCGCTGGGTCTCTCCCACAGTGACGTGCGCTCTGCGCTCAT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TCTACAGGGGCTACGACCCTGCCTTCCAGCTCGACCAGGATGACATCCAGGG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CGCTCTACGGTCACAAGACACAGACCGACATTGGCGGAGGTGTAGCCCCCAG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ACGGGCCCGCGCGTTACCACCGCCCAGCCCTCCGCAGAAGACCCAGCTCTCTG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CCAAGTTTGACACCATCTTCAACTCTGCTGACGGCGGCACTTTCATCTTCA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ACTACTGGCGGTTAACGGAAGACGGCGTAGCGGCTGGTTACCCTCGCCTGATC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CATGGCCTGGTCTCCCCGGCAACATTGACGCCGCTTTCACCTACAAGAATGG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TACTTCTTCAAAGGCTCCAAATACTGGAGGTATAACGGACAGAAGGTCGACGG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CCTAAAGAAATTAGTGAAGGATTCACGGGTATTCCCGACAACATCGACGCTGCG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TGGTCGGGCAATGGCAAGATCTACTTCTACAAAGGTTCCAAATTCTGGAGGT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CCCAGCGCCCGCCCGTCAAGTCGACGTATCCGAAGCCACTGTCCAACTGGG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CCGACGGCATCGACGCCGCATTGCAATATACTAATGGATACACGTACTTCTT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GATCGTATTGGCGGTTTAATGACAGGACTTTCAGTGTGGACTCAGATAACCCC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CCCGGTCCACCGCGTTCTGGTGGCTGGGGTGCAGCAGCGCGCCGCGCGGCACT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GTGTAAAATCATCCGCTCCCAGATCATTCTTCTGGTTCAGGAAA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5674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GTTTACATAGTAGGAGAGATATATCGACAAGAATGGCGTTTGTTAGTTTGAGG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TGAGGTTACTGTGGACGGTGGCTGTGGCGCTGGTGTTCTTCACGAGGAGTA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CCGACATTTGGAGGCACCGATAAGGCCATGATGTACCTGGCGCAGTATGGGTAT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CCGTCGGTGCGGAACCCTTCCAGTGGTCACATAATGGACGAAAGCTCGTGGAAG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TCGCTGAGTTCCAGAGCTTCGCTGGGTTGAATGCTACAGGTGAACTGGAT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ACGAAAGTGATGTCGCTGCCGAGGTGCGGCGTGCGAGACAAAGTAGGCTTCGG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GTGCCAAAAGATACGCGCTTCAAGGTTCGAGGTGGCGTGTGAAGAATCTGACG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TCTCCAAATATCCCTCAAAACTTAACCGCGCTGAGGTAGACGCAGAGTTGGC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TTCTCAGTGTGGTCTGACTACACGGATCTCACCTTCACGCAGAAGAGGTCCGG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CACATTGAAATTAGGTTTGAGAAAGGAGAGCACGGTGACGGAGATCCATTCGA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GGAGGCACCCTCGCTCACGCTTACTTCCCTGTGTACGGTGGTGACGCCCACTT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CCGAGATGTGGACAATCAACTCCAGGAGAGGAACTAATCTCTTCCAGGTGGCT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CGAGTTCGGCCACTCGCTGGGTCTCTCCCACAGTGACGTGCGCTCTGCGCTCAT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TCTACAGGGGCTACGACCCTGCCTTCCAGCTCGACCAGGATGACATCCAGGG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CGCTCTACGGTCACAAGACACAGACCGACATTGGCGGAGGTGTAGCCCCCAG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ACGGGCCCGCGCGTTACCACCGCCCAGCCCTCCGCAGAAGACCCAGCTCTCTG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CCAAGTTTGACACCATCTTCAACTCTGCTGACGGCGGCACTTTCATCTTCA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ACTACTGGCGGTTAACGGAAGACGGCGTAGCGGCTGGTTACCCTCGCCTGATC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CATGGCCTGGTCTCCCCGGCAACATTGACGCCGCTTTCACCTACAAGAATGG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TACTTCTTCAAAGGCTCCAAATACTGGAGGTATAACGGACAGAAGGTCGACGG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CCTAAAGAAATTAGTGAAGGATTCACGGGTATTCCCGACAACATCGACGCTGCG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TGGTCGGGCAATGGCAAGATCTACTTCTACAAAGGTTCCAAATTCTGGAGGT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CCCAGCGCCCGCCCGTCAAGTCGACGTATCCGAAGCCACTGTCCAACTGGG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CCGACGGCATCGACGCCGCATTGCAATATACTAATGGATACACGTACTTCTT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GATCGTATTGGCGGTTTAATGACAGGACTTTCAGTGTGGACTCAGATAACCCC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CCCGGTCCACCGCGTTCTGGTGGCTGGGGTGCAGCAGCGCGCCGCGCGGCACT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GTGTAAAATCATCCGCTCCCAGATCATTCTTCTGGTTCAGGAAA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5675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GTTTACATAGTAGGAGAGATATATCGACAAGAATGGCGTTTGTTAGTTTGAGG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TGAGGTTACTGTGGACGGTGGCTGTGGCGCTGGTGTTCTTCACGAGGAGTA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CCGACATTTGGAGGCACCGATAAGGCCATGATGTACCTGGCGCAGTATGGGTAT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CCGTCGGTGCGGAACCCTTCCAGTGGTCACATAATGGACGAAAGCTCGTGGAAG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TCGCTGAGTTCCAGAGCTTCGCTGGGTTGAATGCTACAGGTGAACTGGAT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ACGAAAGTGATGTCGCTGCCGAGGTGCGGCGTGCGAGACAAAGTAGGCTTCGG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GTGCCAAAAGATACGCGCTTCAAGGTTCGAGGTGGCGTGTGAAGAATCTGACG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TCTCCAAATATCCCTCAAAACTTAACCGCGCTGAGGTAGACGCAGAGTTGGC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TTCTCAGTGTGGTCTGACTACACGGATCTCACCTTCACGCAGAAGAGGTCCGG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CACATTGAAATTAGGTTTGAGAAAGGAGAGCACGGTGACGGAGATCCATTCGA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GGAGGCACCCTCGCTCACGCTTACTTCCCTGTGTACGGTGGTGACGCCCACTT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CCGAGATGTGGACAATCAACTCCAGGAGAGGAACTAATCTCTTCCAGGTGGCT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CGAGTTCGGCCACTCGCTGGGTCTCTCCCACAGTGACGTGCGCTCTGCGCTCAT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TCTACAGGGGCTACGACCCTGCCTTCCAGCTCGACCAGGATGACATCCAGGG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CGCTCTACGGTCACAAGACACAGACCGACATTGGCGGAGGTGTAGCCCCCAG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ACGGGCCCGCGCGTTACCACCGCCCAGCCCTCCGCAGAAGACCCAGCTCTCTG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CCAAGTTTGACACCATCTTCAACTCTGCTGACGGCGGCACTTTCATCTTCA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ACTACTGGCGGTTAACGGAAGACGGCGTAGCGGCTGGTTACCCTCGCCTGATC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CATGGCCTGGTCTCCCCGGCAACATTGACGCCGCTTTCACCTACAAGAATGG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TACTTCTTCAAAGGCTCCAAATACTGGAGGTATAACGGACAGAAGGTCGACGG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CCTAAAGAAATTAGTGAAGGATTCACGGGTATTCCCGACAACATCGACGCTGCG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TGGTCGGGCAATGGCAAGATCTACTTCTACAAAGGTTCCAAATTCTGGAGGT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CCCAGCGCCCGCCCGTCAAGTCGACGTATCCGAAGCCACTGTCCAACTGGG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CCGACGGCATCGACGCCGCATTGCAATATACTAATGGATACACGTACTTCTT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GATCGTATTGGCGGTTTAATGACAGGACTTTCAGTGTGGACTCAGATAACCCC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CCCGGTCCACCGCGTTCTGGTGGCTGGGGTGCAGCAGCGCGCCGCGCGGCACT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GTAACGCGCGCATCACGCACCACTCGGACTCCACCTCCGAGGACGATGTCGG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CTCTTCGACGCAGTGGTCAACGTTCAGTCAGGAGGGGCTAGACT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5676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GTTTACATAGTAGGAGAGATATATCGACAAGAATGGCGTTTGTTAGTTTGAGG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TGAGGTTACTGTGGACGGTGGCTGTGGCGCTGGTGTTCTTCACGAGGAGTA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CCGACATTTGGAGGCACCGATAAGGCCATGATGTACCTGGCGCAGTATGGGTAT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CCGTCGGTGCGGAACCCTTCCAGTGGTCACATAATGGACGAAAGCTCGTGGAAG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TCGCTGAGTTCCAGAGCTTCGCTGGGTTGAATGCTACAGGTGAACTGGAT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ACGAAAGTGATGTCGCTGCCGAGGTGCGGCGTGCGAGACAAAGTAGGCTTCGG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CGTGCCAAAAGATACGCGCTTCAAGGTTCGAGGTGGCGTGTGAAGAATCTGACG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TCTCCAAATATCCCTCAAAACTTAACCGCGCTGAGGTAGACGCAGAGTTGGCG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TTCTCAGTGTGGTCTGACTACACGGATCTCACCTTCACGCAGAAGAGGTCCGG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CACATTGAAATTAGGTTTGAGAAAGGAGAGCACGGTGACGGAGATCCATTCGA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GGAGGCACCCTCGCTCACGCTTACTTCCCTGTGTACGGTGGTGACGCCCACTT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CCGAGATGTGGACAATCAACTCCAGGAGAGGAACTAATCTCTTCCAGGTGGCT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CGAGTTCGGCCACTCGCTGGGTCTCTCCCACAGTGACGTGCGCTCTGCGCTCAT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TCTACAGGGGCTACGACCCTGCCTTCCAGCTCGACCAGGATGACATCCAGGG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CGCTCTACGGTCACAAGACACAGACCGACATTGGCGGAGGTGTAGCCCCCAG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ACGGGCCCGCGCGTTACCACCGCCCAGCCCTCCGCAGAAGACCCAGCTCTCTG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CCAAGTTTGACACCATCTTCAACTCTGCTGACGGCGGCACTTTCATCTTCA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ACTACTGGCGGTTAACGGAAGACGGCGTAGCGGCTGGTTACCCTCGCCTGATC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CATGGCCTGGTCTCCCCGGCAACATTGACGCCGCTTTCACCTACAAGAATGG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TACTTCTTCAAAGGCTCCAAATACTGGAGGTATAACGGACAGAAGGTCGACGG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CCTAAAGAAATTAGTGAAGGATTCACGGGTATTCCCGACAACATCGACGCTGCG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TGGTCGGGCAATGGCAAGATCTACTTCTACAAAGGTTCCAAATTCTGGAGGT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GCCCAGCGCCCGCCCGTCAAGTCGACGTATCCGAAGCCACTGTCCAACTGGG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CCGACGGCATCGACGCCGCATTGCAATATACTAATGGATACACGTACTTCTT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GATCGTATTGGCGGTTTAATGACAGGACTTTCAGTGTGGACTCAGATAACCCC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CCCGGTCCACCGCGTTCTGGTGGCTGGGGTGCAGCAGCGCGCCGCGCGGCACT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GGTAACGCGCGCATCACGCACCACTCGGACTCCACCTCCGAGGACGATGTCGG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CTCTTCGACGCAGATGCGGGAGAAAGTTCCGGTAGAAGTGGTAATAGCAGTAC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TGGCGAGATGTCGTTCGTGTTCGCGCTGGTCATGGCTGTAATAGCGCGGGTATT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AGC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7748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AATAACAATCAATTCCAAGAGTTGTTCGGGACGCAGTGGCCGCCCGACCAGCAT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CACTCTTCGGCCTCCACTATGCTGCATCAGGGTTTGACCCAGGGAATGTTGAAG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CGCATACTGACGTCCAAGGGTCGAGTATGATGCAGCATCAGATGGGAATGGAC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CAGGGTCCGTCGCTGATAGCACATCACCGCCTCCAGGCAGCAGTGAGGGAAT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TCCTCAATATCCGGAATGTTTATGGATAAGAAGGCTGCCAATTCTATACGAGCT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GAGATCATACCATGCAAAGTATGCGGAGACAAGTCTTCGGGGGTGCATTATGGC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CCTGTGAGGGATGCAAAGGGTTCTTCAGGCGGTCACAGAGTACAGTGGTGAA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TGCCCGCGCAACAAGGCATGCGTGGTGGACCGCGTCAATCGCAACCGGTGCCAG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CGACTCCAGAAGTGCCTGAAGCTGGGCATGAGCCGTGATGCGGTGAAATTCGGCC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CAAAGAAACAGCGTGAAAAGGTGGAAGATGAGGTCCGAGAGTTACTACTACT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GGATGGAGGACCCAAAAAATGTGAAGTTCTACCGCGCACAGTCGCGTGCGCAG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CCGCGCCCGACTCAGTGTACGACGCGCAGCAACAGACGCCAAGCTCCAGCGA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ACGGACACTATAACGGGTATCCCGGGTATGGTTCGCCCCTGTCCCCGTATGGG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ACGCCGGGCCAGCGCTCACCTCCAACATGGGTTCGTTGGCGCAGGCGCCCCC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AGTCATACGACGTTTCTGCAGACTACGCTGTAGATTCGACCACATATGAGCCT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CAGGATTCCTCGATACAGACTTTATAGGAAACGCTGAAGGCGACATCAGCAAA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GTGAAGAGCCTGGCCGAGGCTCACGCCAACACCAACCCCAAGCTGGAGTACATA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TGTTCCGGAAACCACCAGATGTCTCTAAGCTCCTATTCTACAACTCGATGACT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GATGTGGCTGGACTGTGCGGACAAGCTCACCGGGATGATCCAGAACATCATC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CAAAACTGATACCAGGGTTTATGAAGCTCACGCAAGATGATCAGATTCTGCTG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TCAGGTTCCTTCGAGCTGGCTATCGTGCGTCTGTCGAGACTGATCGACGTGAAC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AAGTGCTGTATGGAGACGTTGTTCTGCCTATCAGAGAATGTGTGCATGCGCGT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CGTGATATGGCGCTAGTGGTGGGTATCTTCGACGCCGCCAAGACAATAGCGCGA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CTCACGGAAACAGAGCTGGCGCTCTACCAGAGCCTCGTTTTATTGTGGCCAGAA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GCGTCCGAGGCAATCCAGAGATCCAGTGTCTGTTTAATATGTCGATGGCGGCA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CACGAAATCGAGACCAATCACGCGCCGCTGAAGGGTGACGTCACCGTGCTGGA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TATCACCAAGATACCCACCTTCAGAGAACTGTCGCTGATGCATTTGGAAGCGCTC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TTCAAGACGGCCCATCCACATCATGTGTTCCCGGCGCTCTACAAAGAGTTATT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GACAGCGTGTTAGACTACACACACGG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7749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ATAACAATCAATTCCAAGAGTTGTTCGGGACGCAGTGGCCGCCCGACCAGCAT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CACTCTTCGGCCTCCACTATGCTGCATCAGGGTTTGACCCAGGGAATGTTGAAG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CGCATACTGACGTCCAAGGGTCGAGTATGATGCAGCATCAGATGGGAATGGAC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CAGGGTCCGTCGCTGATAGCACATCACCGCCTCCAGGCAGCAGTGAGGGAAT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TCCTCAATATCCGGAATGTTTATGGATAAGAAGGCTGCCAATTCTATACGAGCT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GAGATCATACCATGCAAAGTATGCGGAGACAAGTCTTCGGGGGTGCATTATGGC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CCTGTGAGGGATGCAAAGGGTTCTTCAGGCGGTCACAGAGTACAGTGGTGAAC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TGCCCGCGCAACAAGGCATGCGTGGTGGACCGCGTCAATCGCAACCGGTGCCAG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CGACTCCAGAAGTGCCTGAAGCTGGGCATGAGCCGTGATGCGGTGAAATTCGGCC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CAAAGAAACAGCGTGAAAAGGTGGAAGATGAGGTGAAGTTCTACCGCGCACA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GCGCAGACGGACGCCGCGCCCGACTCAGTGTACGACGCGCAGCAACAGACGCCA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AGCGACCAGTTCCACGGACACTATAACGGGTATCCCGGGTATGGTTCGCCCCTG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TATGGGTACAACAACGCCGGGCCAGCGCTCACCTCCAACATGGGTTCGTTGGC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CCCCCCCAGCAGCAGTCATACGACGTTTCTGCAGACTACGCTGTAGATTCGACC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GAGCCTAAGCAGACAGGATTCCTCGATACAGACTTTATAGGAAACGCTGAAGG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GCAAAGTCCTCGTGAAGAGCCTGGCCGAGGCTCACGCCAACACCAACCCCAA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TACATACATGAGATGTTCCGGAAACCACCAGATGTCTCTAAGCTCCTATTCTA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ATGACTTACGAGGAGATGTGGCTGGACTGTGCGGACAAGCTCACCGGGATGAT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TCATCGAGTTCGCAAAACTGATACCAGGGTTTATGAAGCTCACGCAAGATGAT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CTGCTGCTTAAGTCAGGTTCCTTCGAGCTGGCTATCGTGCGTCTGTCGAGACTG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GAACAGAGACCAAGTGCTGTATGGAGACGTTGTTCTGCCTATCAGAGAATGT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CGCGTGATCCACGTGATATGGCGCTAGTGGTGGGTATCTTCGACGCCGCCAAG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GCGCGACTCAAGCTCACGGAAACAGAGCTGGCGCTCTACCAGAGCCTCGTTTTA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CCAGAACGACATGGCGTCCGAGGCAATCCAGAGATCCAGTGTCTGTTTAATAT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CGGCAATGAGACACGAAATCGAGACCAATCACGCGCCGCTGAAGGGTGACGTC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CTGGACACGCTTATCACCAAGATACCCACCTTCAGAGAACTGTCGCTGATGCA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CGCTCTGCCGCTTCAAGACGGCCCATCCACATCATGTGTTCCCGGCGCTCTAC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TTATTTTCTTTAGACAGCGTGTTAGACTACACACACGG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7750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CAAAGAAACAGCGTGAAAAGGTGGAAGATGAGGTCCGAGAGTTACTACTACT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GGGATGGAGGACCCAAAAAATGTGAAGTTCTACCGCGCACAGTCGCGTGCGCAG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CCGCGCCCGACTCAGTGTACGACGCGCAGCAACAGACGCCAAGCTCCAGCGA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ACGGACACTATAACGGGTATCCCGGGTATGGTTCGCCCCTGTCCCCGTATGGG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ACGCCGGGCCAGCGCTCACCTCCAACATGGGTTCGTTGGCGCAGGCGCCCCC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AGTCATACGACGTTTCTGCAGACTACGCTGTAGATTCGACCACATATGAGCCT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CAGGATTCCTCGATACAGACTTTATAGGAAACGCTGAAGGCGACATCAGCAAA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GTGAAGAGCCTGGCCGAGGCTCACGCCAACACCAACCCCAAGCTGGAGTACATA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TGTTCCGGAAACCACCAGATGTCTCTAAGCTCCTATTCTACAACTCGATGACT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GATGTGGCTGGACTGTGCGGACAAGCTCACCGGGATGATCCAGAACATCATC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CAAAACTGATACCAGGGTTTATGAAGCTCACGCAAGATGATCAGATTCTGCTG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TCAGGTTCCTTCGAGCTGGCTATCGTGCGTCTGTCGAGACTGATCGACGTGAAC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AAGTGCTGTATGGAGACGTTGTTCTGCCTATCAGAGAATGTGTGCATGCGCGT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CGTGATATGGCGCTAGTGGTGGGTATCTTCGACGCCGCCAAGACAATAGCGCGA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CTCACGGAAACAGAGCTGGCGCTCTACCAGAGCCTCGTTTTATTGTGGCCAGAA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GCGTCCGAGGCAATCCAGAGATCCAGTGTCTGTTTAATATGTCGATGGCGGCA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CACGAAATCGAGACCAATCACGCGCCGCTGAAGGGTGACGTCACCGTGCTGGA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TATCACCAAGATACCCACCTTCAGAGAACTGTCGCTGATGCATTTGGAAGCGCTC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TTCAAGACGGCCCATCCACATCATGTGTTCCCGGCGCTCTACAAAGAGTTATT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GACAGCGTGTTAGACTACACACACGG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37751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CAAAGAAACAGCGTGAAAAGGTGGAAGATGAGGTGAAGTTCTACCGCGCACA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GCGCAGACGGACGCCGCGCCCGACTCAGTGTACGACGCGCAGCAACAGACGCCA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AGCGACCAGTTCCACGGACACTATAACGGGTATCCCGGGTATGGTTCGCCCCTG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TATGGGTACAACAACGCCGGGCCAGCGCTCACCTCCAACATGGGTTCGTTGGC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CCCCCCCAGCAGCAGTCATACGACGTTTCTGCAGACTACGCTGTAGATTCGACC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GAGCCTAAGCAGACAGGATTCCTCGATACAGACTTTATAGGAAACGCTGAAGG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GCAAAGTCCTCGTGAAGAGCCTGGCCGAGGCTCACGCCAACACCAACCCCAA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TACATACATGAGATGTTCCGGAAACCACCAGATGTCTCTAAGCTCCTATTCTA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ATGACTTACGAGGAGATGTGGCTGGACTGTGCGGACAAGCTCACCGGGATGAT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TCATCGAGTTCGCAAAACTGATACCAGGGTTTATGAAGCTCACGCAAGATGAT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CTGCTGCTTAAGTCAGGTTCCTTCGAGCTGGCTATCGTGCGTCTGTCGAGACTG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GAACAGAGACCAAGTGCTGTATGGAGACGTTGTTCTGCCTATCAGAGAATGT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CGCGTGATCCACGTGATATGGCGCTAGTGGTGGGTATCTTCGACGCCGCCAAG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GCGCGACTCAAGCTCACGGAAACAGAGCTGGCGCTCTACCAGAGCCTCGTTTTA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CCAGAACGACATGGCGTCCGAGGCAATCCAGAGATCCAGTGTCTGTTTAATAT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CGGCAATGAGACACGAAATCGAGACCAATCACGCGCCGCTGAAGGGTGACGTC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CTGGACACGCTTATCACCAAGATACCCACCTTCAGAGAACTGTCGCTGATGCA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CGCTCTGCCGCTTCAAGACGGCCCATCCACATCATGTGTTCCCGGCGCTCTAC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TTATTTTCTTTAGACAGCGTGTTAGACTACACACACGG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37831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CCCGGCACATGCTTTTGTCGCGGCTGGCGGAGCAGTTCAAGCCTTCGTCGCCG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GCGCACCGCTTCCCCTCGCCCGAGCGCAGCGTCACTCCTCACTCGCCCACCTCG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CTCGCCGCCGCACTCGCCCGACTCGCTCGCACACCACCGCCTCGACCTGCTGCA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CATCGAGATTGCAGACCGAGCGCTGAAGCAATACGCCCGAGCTACAGAGCTTG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CTGATGTACTGCAGCGGTTTGGGCGCCCTCTACGGTGGCGCAGGAGTGTGGCC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CTGCCGCGCGCTTCGCCACAGTTCGCCCATGCGCTCGACCCCGCGCGTCACACG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AGAGATGACGACGAGGAGGAGCTGCCATTGAATTTGTCAACGAAAAACCGCCAG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TCCCCTGGTAGTGCATGCGAGCGCGAACAAGAAGCGGACTCGCCTGCCTCTCGGT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CGGACGAGTGCGAAGCTCCCCTCGAGCTGGTGAAGCGGTGCCGCAGCAGCCC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GACGAGCACGAGTCCAGCACGGAGTCCCGCCACTGCCCCTCCGCCCCCGCACA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TATTCTCTACCAGCCCCTCAGCAAGACCTCAACTTCTCACTACTCATCAAAA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AAAACGAAAAGTCATTCCAGTGTAAGCAATGTGGGAAGTGCTTCAAGCGGTCG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TGTCCACGCACCTCTTGATCCACTCGGACACGCGACCTTACCCGTGCCAGTAC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AAGCGCTTCCACCAGAAATCTGACATGAAGAAACACACCTACATACACACAGG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CCGCACAAGTGCGTGGTTTGTTCAAAGGCGTTTAGTCAGAGCTCAAATCTCAT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ATGCGCAAGCACACCGGGTACAAGCCCTTCTCGTGCGGGCTGTGCGACAAGGC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GCAAAGTCGACCTGCGCCGGCACCGGGACTCGCAGCACTCAGACGCAGCCGACG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TGACCGGCATCCCTCCGCCACACCGCTACAGGTTCTATGGAGACGAAAGCACA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CACAGCTCATCACGAA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41695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ATAGGACGCGGCAGCGGTGGAAGAATTTGAAGTGTGAAAAAAGCGGGTTCAT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CCCCAACAGAATGGCGGGGAGGAGTCACCGCCCCCAGAGAAGGAGAGGGCGGA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CACAGAGAAGAGCCACGCGGGGCCCGTGCCGCACTGCGCGGAGGGGCCCAA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TCTACGCCATCCCGGTCAAGCTGAGGCCGAAGAAGGAGCCGCAGTTGCCGCCG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GAGAAGCATGAGGACAACGACGGCCCCTACTACTGGCACATAAAAAGCGGCACA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CGCGAGATTCCCATGATGCCGCCAGTGGAAGCCAAGGAGTCTCGCATCTCCATG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GGACTGCTCAGCATTGTCCGAGGCTGGGAAGTACGATGGCCCCATGACCACGTCT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CGGAGCACCACGAGCGGAGCGTTGGACCATGTCGACCAGGATCACGAGAGGAAG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GGAAGAGATGTCTTACAAGCGCCGCAGCTTCCCCGCCCGCCCAGAGCCGGACAAC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CCGTCCGCTTCTTCGTCCGCTCCCTGGGGTGGGTGGAGATCTCGGAGGCCGAC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CGGAGCGCTCCAGCCGCGCCGTCAACAAGTGCATCGTGGATCTCAGCCTGGGAC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ATTTGCTGGACCAAGTCGGTCGTTGGGGTGACGGTAAGGATCTCTTCATGGAC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TGGGGCTTTGAAGCTGATCGACCCAGAGAGCCTGACTACACTTCACACACAG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ATACTATTCGCGTATGGGGTGTCGGCAGAGACAATGGACGGGATTTCGCGTAC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CGCGACCGCGCGACGCGCAAGCACATGTGCCACGTGTTCCGCTGCGAGGCGCC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AGCATCGCCAACGCGCTGCGCGACATCTGCAAGCGCATCATGATCGAGCGGTC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CGCCACCGCGGCCGACTGATTTGCCGGCTGCGCGCCGTCCGCGACCGCTAGC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CGTTCCCCACGCCGATGGAGGAGCCGCGCAAGACGGTGCGCGCGCGCTACCTG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GCGGAGGTGCCGCGCGCGACCGGCATGGACGTGCTCAACGACGCGCTCGACCGC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GCGGCGCGCGCGCCCTCCGCCTGGCGGCCCGTCGCCGTGGCCGTCGCTCCGTCC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CCATTACTGAGGAAGGGGAGACGACTCCGATAGTGGAGTGTCGCGTGCGGTAC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TTCCTGGGCATCGGGCGCGACGTGCGGCGCTGCGCGTTCATCGTCCACACGGC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CTCTTCGTTGCGCACGCGTTCCACGCCGAGCCTTCTTCTGGCGCGCTTTGCAAG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GGCCGCTTGCAAGCTCCGCTACCAGAAGTGTTTGGACGCTCACGGCGGCGC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CTGGCCAGCGGCGGCAGCGGCGGCGGCAGCAGCGGCGGCAGCGACGCCAGCC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CTCGGGCAAGCGCTCAAGTCGCTCGTGGGCTCGCTCACCGGCCGCAGGGGCTC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41696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ATAGGACGCGGCAGCGGTGGAAGAATTTGAAGTGTGAAAAAAGCGGGTTCAT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CCCCAACAGAATGGCGGGGAGGAGTCACCGCCCCCAGAGAAGGAGAGGGCGGAC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CACAGAGAAGAGCCACGCGGGGCCCGTGCCGCACTGCGCGGAGGGGCCCAA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TCTACGCCATCCCGGTCAAGCTGAGGCCGAAGAAGGAGCCGCAGTTGCCGCCG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GAGAAGCATGAGGACAACGACGGCCCCTACTACTGGCACATAAAAAGCGGCACA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CGCGAGATTCCCATGATGCCGCCAGTGGAAGCCAAGGAGTCTCGCATCTCCATG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GGACTGCTCAGCATTGTCCGAGGCTGGGAAGTACGATGGCCCCATGACCACGTCT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CGGAGCACCACGAGCGGAGCGTTGGACCATGTCGACCAGGATCACGAGAGGAAG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GGAAGAGATGTCTTACAAGCGCCGCAGCTTCCCCGCCCGCCCAGAGCCGGACAAC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GCCGTCCGCTTCTTCGTCCGCTCCCTGGGGTGGGTGGAGATCTCGGAGGCCGAC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CGGAGCGCTCCAGCCGCGCCGTCAACAAGTGCATCGTGGATCTCAGCCTGGGAC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ATTTGCTGGACCAAGTCGGTCGTTGGGGTGACGGTAAGGATCTCTTCATGGAC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TGGGGCTTTGAAGCTGATCGACCCAGAGAGCCTGACTACACTTCACACACAG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CATACTATTCGCGTATGGGGTGTCGGCAGAGACAATGGACGGGATTTCGCGTAC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CGCGACCGCGCGACGCGCAAGCACATGTGCCACGTGTTCCGCTGCGAGGCGCC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AGCATCGCCAACGCGCTGCGCGACATCTGCAAGCGCATCATGATCGAGCGGTC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CGCCACCGCGGCCGACTGATTTGCCGGCTGCGCGCCGTCCGCGACCGCTAGC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CGTTCCCCACGCCGATGGAGGAGCCGCGCAAGACGGTGCGCGCGCGCTACCTG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GCGGAGGTGCCGCGCGCGACCGGCATGGACGTGCTCAACGACGCGCTCGACCGC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GCGGCGCGCGCGCCCTCCGCCTGGCGGCCCGTCGCCGTGGCCGTCGCTCCGTCC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ACCATTACTGAGGAAGGGGAGACGACTCCGATAGTGGAGTGTCGCGTGCGGTAC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TTCCTGGGCATCGGGCGCGACGTGCGGCGCTGCGCGTTCATCGTCCACACGGC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CTCTTCGTTGCGCACGCGTTCCACGCCGAGCCTTCTTCTGGCGCGCTTTGCAAG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GGCCGCTTGCAAGCTCCGCTACCAGAAGTGTTTGGACGCTCACGGCGGCGC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CTGGCCAGCGGCGGCAGCGGCGGCGGCAGCAGCGGCGGCAGCGACGCCAGCCG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CTCGGGCAAGCGCTCAAGTCGCTCGTGGGCTCGCTCACCGGCCGCAGGGGCTC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38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ATGTACGTGTTGTGACTGGAGTAGCGGTATTCTTTATATCATGCGTGAGTACC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CATCTGAGCGAGTGTGAAGTGGCTGCAAATATCGAGTCGGGCTACGTCTGCGG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AGGCCTGACGCTGGCGGCAATGAATATGCAAGCTTCCGAGGGATTCCGTACGCC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CGTTGGGAGACCTCAGGTTTAAGGAGCTAGAACCTTTAGAGCCTTTCACGGAA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TGATGCCAGAGAAAGTGGCCCCGTTTGTCCCCAAACAGATGTATTTTACGGAGAA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AGCCTCGGTCTATGGGCGAAGACTGTATACGGATTAATGTACATGTACCCTCT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TTCCGGATCTTGACAATTCTAGTAACAGTAAACCGCTTCTTCCGATCTTGTTC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CATGGAGGATCATTCGCATTTGGTTCTGGAGACGCCGATGTTTACGGGCCCGAG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GTCACTAAAGACATTATAGTTGTCACATTTAACTATAGGATAAATGTTCTGGGA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TCCCTTGACACAAATGACATTCCAGGCAACAATGGCATGAGAGATGCCATCACA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CGTTGGCTCCAAAGGAATGCCAAATCGTTCGGCGGAGACCCAGATGAAGTTACC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GTCATAGCTCCGGAGCGGTCATGGCGCATCTCATATCTATCTCTCCTGCCGTC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GGAGAACTTTTTAAGAGGGTCATCGCTCTGAGCGGAAACGCGCTTTCAAACTTT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GCTCGCCACAATCATCAGCATTTATGAATGCCGCTTTTTTCACTTTACTAGGA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CTATTAGAATCCACAGAAGTCATTTACAAAAATCTTGTGGCCGCAAATATAGAG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TTAGAAGCCAACAAATCTATACTGAACCTTTCAGGCTTGCAAGCTTTCGGCCCC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AGAATCGACGAAAGATAACATCACAAGTATACTACCAAAGTATGCTGAAGATCTT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GAAGGAAAAGGCAAAGAATATCCCCTATTACTAGGTTTTACTAATAACGAATT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TTACGGTGAGGTACAAAGCGATAAATGTTGAATTGAAGATGCTTACCGAACCA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TCACGCCGTTAATACCGGGGTGTGTAGCGCCTTTTCTGAATCCGTTGACCTCT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GTTTCTTTGAAAATATTGGCCCAATATTTCAATAGTTCTATAATGACTTTTCC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CATACCTTATGCGAATGACAAATTTTATGTGTACCCAGTCATAAGGTTAAGCCAG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GGTGGCTGCTGGTGCAGCACCAACGTATGTGTACCAATTTGCATACAGTAACGAA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TGTCTTGAAGCGAGTGCAAAAGAGAGATTTCAAAGGAGCTGGCCATTTTGAGGAC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TACTTCTTTAGAGCAAATTCTGTACTAGGACCAGTGACAGAAGAAGACCAAACAA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AACTCAAAAATGAGGGAAAAGATGACAACAGTTATTACTAACTTTGTGAAATCT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CCAGGTCCAGATGTAGCTTTGTTTTTAGGATTTATTCCCTTATGGACGGCTACC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CCAGCAACCACTACGACTATGATGATTCAACAAATCACTGATCCCGTAGACTTT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CGGATAGCCACTAACCAAGAGATAGAAATAAAAAAATTCTTTGATAACATCTACT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CTGGATTGGGAAA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43754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TGATGGAGAGCGTGCAGGTGGAGCTGGACCCCAGCGAGCTGCTGCTGCCGGA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TCGACATGGAGACCGTCGAGATCGAGGACACGCAGCCGGAAAAAGAGGATCCA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CTCCTCACATCATCGGATGAAGATGACGTCATAATTGAAGAGCCACACATTGACA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AGGTGTCCGATGAGACGGACGAGGACGATATGCCCCTCGTCAAACTCCTCAAG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CGAGCGGACAAGAAGAAGAACCTCGCCAGCCTGACTCAGGCCTCCATCGCTGC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GAGACAGATTTAGCCAAGATTCTCTGGGGGATGTATGAGTATTACTGCGTTCAGT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TTTACAACGTCTAGTGGAACGGAGTATAGACGCCATACCGCGAGCCACGCGAAA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ATGATGTGCCAAATTTGCGGTTACATGACCGCTAGTGAGAGTCAGTTTACGAAGC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AACAACACGGTGAAAAGAAGTATAAGTGTCATTTGTGTACGTACAAAGCGAAG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ATGAGTTTGCTGTACCATCTAAAAGGGCACAAAGCCGAGGACTTTATCAAGTCG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GTGTCCACGTTGAAAAGGCTGAAGGCAACGGGACGGGTGTTTGAGTGTAAGTCTT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TATACAACTAAGAAGCGGTGTGATTTGAAAAGGCACATCACTCGTAGGCATAA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ATGATGAGGATTTTATACC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78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ATCCCGCGTCGGCTACTGTAGCCTCCGTGCAGGGACTCCAGGGCGCCTTGCAT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CACGGCTCTTCAGCTCACTTCATACCGGTTTCCCGAACCGAAAGTTCTTCAAGAT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CCTTTGACTACATAGTAGTCGGTGGAGGAACAGCTGGCTGTATCGTAGCAAGT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TCTGAAAACCCCAACTACACTGTGGCGCTTATAGAAGCTGGTGGTATACCGCCT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TCCGTGCTTCCACCATTCTACCCGCTGCTTACAAATACTTCTTATGACTACGGC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ACAGAAAGGGACCAATTCAGTCAACAATACATACAAGGAGAAGCCGTTACCATG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GGCAAAATGTTGGGAGGAAGCAGTTCGTTACAAGCTCTCCTTCACTTCAAAGGA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CGTGAGTACCAGCGTTGGGCAGACGCCGCCAACGACAGTTCGTGGAACTACGA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CTGCCGTATTTCATCAAAAGCGAACGACTTGAAGACCCAGAACTCCTCAATTCT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CGTTAAAAACTACGGTACCTCCGGCAAAATAGCTCTGACTCGGGAACCAAATGAC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CAGGAATCTTTGAATCCTTTCAAGAACTTGGATATGAACACCTTCCAGATCAA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TAGAAATACTTTAGGCATAGCTGATGGTCTCTTTGACATATCGTTAGGCGATGGT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GCGTTCGCCAAAGCACTGCTGAATCCTACTTGCGTCTGGTAAAGGATCGTAGT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TTCGTATTTGACGAAACAACCGTTACTAAGATTCTTTTTGATGGCAATAAGAAT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GGAGTAGAAGCTTTGACCTCAAATAAAAAAGTTGTTAAAGTAAATGCTCTAAA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AGTGCTTGCAGCAGGAGTGTTCAAAACCCCACAGTTACTACTCTTATCTGGAGTTG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AAGAGATATCTACAAAACTTCGGCATTCCCCTTATTTCTGACTTGCCTGTAGGC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TTGCAGGACCACGCATGCACGGTCCTGTTTTACAAATTGGAGCGGTCAAATAAA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CCACCCGTAAATCCACATAAGTTTAATTCTCCTATAACTGTTGCAAATAAGGCT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AAGTCAGATCCACATGACGATATACAGTCGATCAATTTGAGATTCCCTCGCGAT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TCTTCTGGAATTAATCAGTTTTGTAACATAATTATTAAGTATAAAAAAAATATTTG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GAACTAGCTTTTGCTAACACTGAAAGAGATATAATGATGTTTGAAATTTACAAA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CTCTTTCTTATGGGAAAGTGGGATTGCGGACCACAAATCCTCTTGATGATCCAT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TATATGGGCTATTTTAACAACCTTACTGATTTAGATAATTTGGCGACGTACTTA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TTCTCAGCAATTGTTAACACTACTTACTTCAAAAATGTGGATGGTGAAAGGGTA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TGATCTGAAGGAATGCGATTACTTGGAGAAAGAGTCTTGGGATTACTGGAGATGT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AGGGTCATGTCGGCTACTGTGTGGCATCCCTTGGGAACATGTCCAATGGGGCCT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GACTCGAAACTGAAGGTGCGAGGAGTTCAGAAGCTCCGTGTAGTGGACGCAGCG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ACCAAGTCATAATAGCGGGAAATTGTTCGCGGCGGTGGTGGTCTTTGCAGAAAAG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GATTTGATCAAAGCAGACATGAATTCGAAAACAAC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44963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ACGACGCCGGCAGCAACAAGCAACGGCAGGCGACGCGAGTCTTCAAGAAGAGT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AATGGAAAGATAACAGTGTATTTAGGGAAGAGGGACTTCGTAGACCACATTACA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GACCCTATTGACGGGGTAGTACTAATCGACCCCGAATATGTAAAGGAGAGGAAG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GTCACGTACTGGCCGCCTTCAGGTATGGCCGCGAGGACCTGGACGTACTCGGG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TCCGCAAGGACCTCTACCTGGCCGCCGAACAGATATACCCACCGACGAACACG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GGCCGCTGACGCGGCTGCAGGAGCGGCTGGTGCGCAAGCTGGGCCCCGCCGCGC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TCTACTTCGAGCTGCCCCCGCACTGCCCCGCTTCCGTCACGCTGCAGCCCGCG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CACCGGCAAGCCGTGCGGCGTCGACTACGAGCTCAAGGCCTTCGTCGCCGAC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ATGACAAACCACACAAGAGAAATTCTGTCCGATTGGCGATCAGGAAGATAATGT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CCGAGCAAGCAGGGGGAGCAGCCTTCCGTAGAGGTCTCCAAAGAGTTCATGATG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AATAAACTGTACCTGGAAGCTTCTTTAGATAAGGAGTTATACCACCATGGCGAG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CGCAGTGAACGTGCACATAGCGAACAACTCTAACCGGTCCGTGAAGCGCATCAAG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GTGCGGCAGTTCGCCGACATCTGCCTCTTCTCCACCGCGCAGTACAAGTGTACC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GAGGCTGAGAGCGAGGAGGGCTGCCCCGTGGGCCCGGGGTTCACGCTGAGCAAG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ACGCTGACACCACTGCTGGCCAACAACAAGGACAAGTGGGGGCTGGCGCTCGA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TCAAGCATGAGGACACCAACCTCGCGTCCAGCACCTTGATCGCAGACCCATC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GAAAATCTAGGTATCATAGTCCAATACAAGGTCAAAGTAAAACTCTGTCTAGGC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GGAGGCGACCTGAGCGCGGAGCTGCCGTTCATCCTGATGCACCCCAAGCCCGA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CCCCGCGCGCGCCGCCCGAGCCCGCGCCGCAGGACCACGACCTCATCCAGC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CATCCTGACGAGAACGGGCAGGAGCAGGACGACGACATAATATTCGAAGACTTCG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ACTGCGGCTCAAGGGCGCCGAGTCCGACGCC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46823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CATCTCCGATTGGAGCAACAAATATCAACAACAACCACCGACACGCTGTGAAT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TGTCTGCACATCTTGGGGGCGGAAGCCAGGCTGCCAATTTTGGCATGGCCGTG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CCTTCTCAAGGATTGTCTGCGGGGTATGGACTACACGCGGCCAGCTGCAGTGA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TCAGAATCCCATTCTCCTGAAATGCCATCTGCCAAAGCGAGCGATCGAGAGTCA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ATCGCTGAGAAACAACGAAGAAGTCAGTATAATTCTCACATAACTCAATTAACG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TTGTCGGATATAGTACATGCACCACGCAAAGTAGATAAAACAAGCGTTCTAAGG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CGAATAAACTACGCAATGAGCATGTTTTCGGTGATACCATCAAATGTGGCCAT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ACATGGTCAACTGCTTTTATCAAGTATTTTGATCTTTTTGGCTCAATTTTATTT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ACTTGCCGGGGCCGAATATTTCTTTTTTCTCCCAATGTACAAGAAAAGTTAGGT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CATGTTGATTTACTAGGTCAAGACTTCTACAATTATATTCACAATGATGACAAG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CTCCGTCAACATATTTATCCTCAAGAATTGAGAAGTGGTTGTGAACAAAGACTC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ATCATCACACTTTCCATATTCGCATTATGAGAGCTGGTGCGAAATCTGACCCT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TATGAACATTGCCGTATAGATGGTGTATTGAGACGGTCTGATCATGCTACAGCA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GTACAAGATCAACAAATAATTAGAAGGCAGCGTGTGAGAAGAATCCGCACATTT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AGTGGTAATGATTATGTTTTTATTGGCATGATTAAAGTTATGTCAAATGCCTTGC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AGATTTTACCTCCAACTGCATATTCCGAATATTGGACAAGGCATTTAGTAGAT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ATAGTGCAGTGTGATCAAAGTATCTCCCTGGCACTAGGATACATGATAGAAGAG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GGTACTTCAGCATTTGTGTTTATGCATAAGGATGATGTCAGATGGGTCATTTGT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AGGCAAATGTATGATCAGAGCAGAGAATTTGGGGAATCATATTACAGGCTTATG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TCAGGTCACTTTATTTATATGAGAACTCGTGGTTTTCTTGAGATTGACAAGGAT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AAGTCCAGAGCTTTGTATGTGTCAACAGTGTAATTGGAGAGGATTATGGACGT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TGGATGAAATGAAACGTAAATATTCTGTGATAGTAGACATGGCAAAACAGGAG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ATGGAGATATTAGAGATGAAGCCCCAGTTGAGCATCCAAAACAATTGGAGAGA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ATGCATCTGGTAGAGCCTTCAGGGAGCGAGAGTGCTGATGAGCTAAAACTGGTA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CCAAAGAAAATATTATAACTGCTATTAAAAACAGTGAGAGAGTAGTTCAAGAA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GTGCGGTTTGATTCACGCAAACGTAAGAACTCTGACAGTGAAAACAGTGACCAA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GGCACAGTGGATTACAGGATTTCAGTAGTTA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46824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CATCTCCGATTGGAGCAACAAATATCAACAACAACCACCGACACGCTGTGAAT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ATGTCTGCACATCTTGGGGGCGGAAGCCAGGCTGCCAATTTTGGCATGGCCGTG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CCTTCTCAAGGATTGTCTGCGGGGTATGGACTACACGCGGCCAGCTGCAGTGAT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TCAGAATCCCATTCTCCTGAAATGCCATCTGCCAAAGCGAGCGATCGAGAGTCA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ATCGCTGAGAAACAACGAAGAAGTCAGTATAATTCTCACATAACTCAATTAACG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TTGTCGGATATAGTACATGCACCACGCAAAGTAGATAAAACAAGCGTTCTAAGG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CGAATAAACTACGCAATGAGCATGTTTTCGGTGATACCATCAAATGTGGCCAT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ACATGGTCAACTGCTTTTATCAAGTATTTTGATCTTTTTGGCTCAATTTTATTT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TACTTGCCGGGGCCGAATATTTCTTTTTTCTCCCAATGTACAAGAAAAGTTAGGTT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CATGTTGATTTACTAGGTCAAGACTTCTACAATTATATTCACAATGATGACAAG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CTCCGTCAACATATTTATCCTCAAGAATTGAGAAGTGGTTGTGAACAAAGACTCT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CATCATCACACTTTCCATATTCGCATTATGAGAGCTGGTGCGAAATCTGACCCT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TATGAACATTGCCGTATAGATGGTGTATTGAGACGGTCTGATCATGCTACAGCAA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GTACAAGATCAACAAATAATTAGAAGGCAGCGTGTGAGAAGAATCCGCACATTT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AGTGGTAATGATTATGTTTTTATTGGCATGATTAAAGTTATGTCAAATGCCTTGC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AGATTTTACCTCCAACTGCATATTCCGAATATTGGACAAGGCATTTAGTAGAT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CATAGTGCAGTGTGATCAAAGTATCTCCCTGGCACTAGGATACATGATAGAAGAG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GGTACTTCAGCATTTGTGTTTATGCATAAGGATGATGTCAGATGGGTCATTTGT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AAGGCAAATGTATGATCAGAGCAGAGAATTTGGGGAATCATATTACAGGCTTATGT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TTCAGGTCACTTTATTTATATGAGAACTCGTGGTTTTCTTGAGATTGACAAGGAT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AAGTCCAGAGCTTTGTATGTGTCAACAGTGTAATTGGAGAGGATTATGGACGT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ATGGATGAAATGAAACGTAAATATTCTGTGATAGTAGACATGGCAAAACAGGAGC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ATGGAGATATTAGAGATGAAGCCCCAGTTGAGCATCCAAAACAATTGGAGAGA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ATGCATCTGGTAGAGCCTTCAGGGAGCGAGAGTGCTGATGAGCTAAAACTGGTA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TCCAAAGAAAATATTATAACTGCTATTAAAAACAGTGAGAGAGTAGTTCAAGAA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GTGCGGTTTGATTCACGCAAACGTAAGAACTCTGACAGTGAAAACAGTGACCAA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AGGCACAGTGGATTACAGGATTTCAGTAGTTA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Cs w:val="21"/>
              </w:rPr>
            </w:pPr>
            <w:r>
              <w:rPr>
                <w:rFonts w:cs="宋体;SimSun"/>
                <w:bCs/>
                <w:iCs/>
                <w:szCs w:val="21"/>
              </w:rPr>
              <w:t>48099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ATGTCCTGCCGAGCGGTAACCTATTCCGCGAGTTGCAGGATGTGACTGACACT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TTCGAGTGGAAGCTGTCCCTGGAGGACTACTGGCAACAGACATGCTACGAAAT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GTACCTCCGGGAAGAACCCAGAGGAAAGCGGCGCGAGCCGTCCCACGAGGAAGAGT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TATCGACAGCATCCTCCCCACCAACACCGCCCCGGTCTCCTCCCTCCCCACCGC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GCTCTTCACTATCACTGCCGTGAAAAGCGAGCCGCCAAGCGACTCCGACGAACCGA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GCCTCCGAGCCCAGCCCCCGCCCGCCGGGCGCATGCGCCGCGCCACCACCCCC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CCATGCGCACGCGACTGACCCGCGCCGTCGCGTCCACCGTTGCGAGTTCCCGGCC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AAGTCTATACGAAGAGTTCGCATCTCAAAGCGCATAAGAGAACCCATACTGG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CCATACAAGTGTTCATGGGAAGGGTGCGAGTGGCGGTTCGCGCGTTCCGACGAA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CGGCATTACCGCAAACACACGGGCGCGAAGCCGTTCCGGTGCCGCCACTGCGAGC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TTCTCCCGCTCCGACCATCTCGCGCTACATGCCAAGCGCCACGCG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52909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ATAAACAAGTCAAATCCATCATATCTTTAGTAAATAAACAGAAGGCTGCCCTT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TTGCAACCTATTCCGAAGCAAATCGGAGAACAAAACGATTCTCTACTGTTTGTT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TGCCACGTGAATGCAATACGAGAAGCGAAGACCAATTTGGATGATTTAATAAAT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AGACAGTTTATTAAATCACAATCGATTTATTTTGAAACACTCATCTGTCTTCGGC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TACACTACATCCACTATTACGAAGCATGAGTGAGTTAAAAGACTACTTGAA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GTTGAAAATATTGACGCGCTAGATAAACCTGATGATGCAACAATGGAGGAGAAT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GACGCTGTGATCAGTCAGTCTGAGGACTTGATAGCCACGATGCTTTTGATAAT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GTATACAAGAAGCATTTGCCTGAAGGGAATGGTAGTAGAGAATTGTTACAAGCA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TATTATTGAAAAAGACAAGGTTGAGAAGGAGAGTGAGGAATCGAAAGAGTTG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TAAGCATTTGAAGGAACATTTGCAGGACAAATTGTCGGGAGATGCGAAGATG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TTGGAGTCTGTGATAGGTAAATGTGAGAAGTTGTTGGCGACATTTGTGCAAAA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ACTAATAAAGCACTAGATGGCGCGTCTGATGCAGTCACAAGGACGATCCTGGTG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CAAACGGTTCTGTTTGTGCAGTATTTCGTGACACAGAAGGTGGCCGTTCACAGA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GTAAGATGCTTTCTGTCCTGTTGAAGATATTCTCCGATTTAGCAGCTAAAGG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AGACCCTCAGATTTGGACACTGAAGAAGGCGAGGGAGAAGGTGGCCCTGGAAAG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GGTGGCACTGGTTTGGGAGAAGGAGAGGGACAGAAGGATGTTTCTGATAGAAT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CAGGATCAGCTCGAAGACGCTCATCGACCAGGTGAAGAGAAGAAAGAAGAAGAA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TGTAAAGAAGAAGAGAAAGGCGTAAACATGACTGATGATTTTGACTCGCATCTA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TGAGAAGAAAGAAGGAGATGAGTCAGAACAAGAGGATGATGAAGATGACGC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CAAATGGGCGACACCGACAATGCTGCTGAAAAACTTGACCAGCAAATATGGGGA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TGAAGACGTCGATGATAACCAAGAGAAAAAAGACAAGGAAGAGAAAGGAC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GCACGGGCGAGAAAGAGATGGGTGCTAAGGAAGAAGAGCAAGGCGCTGATGAC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GAAGGGAAGGAACGGAAAGAGAAAAAGGATATCAATGAGATGAAGGAGCCCGAG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CGATCATGTCGACCCGTACCACGGCAACCACCCGCAGCTGCCTGAACCGGAA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TGAACTACCTGACAATATGGATGTGGGTAGCGAAGACGAAGATAAGGAGGGTGAA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CGGAGAATCCGTTTGAAATAGACGTGACAAAGGACGATATCCCGAAAGAGCAG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TCGAACAGGACGATAAGGGGGAGGAGGGAAAAGACACGAAGCATGGCACTGAA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AGCGATGAAGAGGGCGAAGGGGATGAGGAGAATAAGGAACAGCAGGATAAAGA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GTCAGCCAGAAGAAACTGGACCCGATTCAGAATCTCAAGAAGAAGACAAGGGT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GATGAGAACGCTAACGCTGATCCTCAAAATCCAGAAGAAGCAGAACAGCCAGA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GAGACGGAAAAAGAAGACTTACCAAATAATCCAGAGAAGATGGACGTAGATG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AACAGAAGAATCACGAAGCCAATCCTCAGGCGAATCCGTCGAATGACGATCAG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GAGGATAGAGCAGAGAACGCGCAAATGGATAGAGGAACAGATGATAACGTTGAG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CAGAACAGAAGAAAGACGAGGAAACTGCGCCTTATGAGCAAGCTCAAGAACAA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GGAAAATCAGTCGATGGGACGATCGGAGCTGGACAAAAGTGAGAAGGGACAT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GAGAAGCAAGCCGCTAGCCGGGCGGAACGCGCCCAGGAGAAGCGGGATAGACA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AGCCTGGAAAGACTGACCAAGAACGCACTTTGGGCGATGTAACCGACAAGAAAC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CAATCGCAGACACTGAATGTGGAGCGCGAGGAAGAGACTGAAGAGGGCGCGCGT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ATGAAGAGGAGAAGGATGCTGACGCCTACCAACACGTCAAGCAAGCTAATAAG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TACAGGCTATAGACGCGGCTACCAAAGAGCAAGCGGAGCAGCAGCCCACTTT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GAAGACGAGGAGGCTGACAAGCCGAAGGAAGATGAGGAGATTGCGATGGACGT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AGAGTTGCAGGTGGAAAAGTCGGAAGAATTAAAGCCAGAAAAAGTGAAAGAG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GACAAAGAGAAAGACAAGTCTGGCACGAAGAAGGACGGTGATGAGGAGGCGACT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CCGGCATTGAAGTGGAGGGCGAGAAGGTGGTCACACAGCATGTGCCACGCGGA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CTACATTCCATACAAGACTCGAAGAACCACAAGCAGAGCGATCCGAAGATATG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AGCAATATATGAGCATTCGTGAGTGGCTGCGCAGCGGGCCTGCGCAGGCGC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GCCAACGCGTGGCGCTCGCTGTGGCAGGAGTGCGGCCCGGCGGCGCGGGCGCTG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CGGCTGCGGCTGGTGCTGGAGCCCACGGGCCGCTCCAGGAGAGCAGGTGACTTC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GGGCGCGCCATCAACATGCGGCGCGTGATCCCGTACATCGCGTCGCACTTCCG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GCATCTGGCTGCGCCGCACCAAGCCGGCCAAGCGCGAGTACAAGATCGCCATC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GACGACTCTAGCTCCATGAGCGACAACAGAAGCAAGGAGTTGGCTTTCGAGAGC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CTCGTCTCACAGGCTTTGAACTTGCTCGAATCTGGCGATCTCGCCGTCCTCAG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GCAACCGAACCTGCTCCACCCATTCACTGAGCAGTTCTCCGAACACTCCGGC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TCCTTGAGCAGCTCCGCTTCGAGCAGACGAAGACCAAAATAGCTCAGCTGC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TAACGGTCATGTTTGAGGAGCAGTCAGTCAGGAGTGATGCTGTGAACGCCAAG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GTGGTGGTCAGCGATGGGAGAGGAATCTTCTCGGAGGGAGAGACCCGTGTGGTG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GTGAGGAGAGCGCGGCAGCAGGGGATATTCCTCGTTTACGTTATAATCGACAAT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ATAAGGACTCCATAATGGACATCAGGCGACCACTCCTAGACCCAGTGAACTT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TCCGGATTCGTTCCATACCTGGATACGTTCCCGTTCCCCTTCTATCTGATCCTT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TGTCGGCGTTGCCCACTGTATTAGGAGATGCATTACGTCAGTGGTTCGAGTTG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AATGTTGCCAG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52910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TATAAACAAGTCAAATCCATCATATCTTTAGTAAATAAACAGAAGGCTGCCCTT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TTGCAACCTATTCCGAAGCAAATCGGAGAACAAAACGATTCTCTACTGTTTGTT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TGCCACGTGAATGCAATACGAGAAGCGAAGACCAATTTGGATGATTTAATAAATC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AGACAGTTTATTAAATCACAATCGATTTATTTTGAAACACTCATCTGTCTTCGGC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TACACTACATCCACTATTACGAAGCATGAGTGAGTTAAAAGACTACTTGAA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AGTTGAAAATATTGACGCGCTAGATAAACCTGATGATGCAACAATGGAGGAGAAT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GACGCTGTGATCAGTCAGTCTGAGGACTTGATAGCCACGATGCTTTTGATAATC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GTATACAAGAAGCATTTGCCTGAAGGGAATGGTAGTAGAGAATTGTTACAAGCA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TATTATTGAAAAAGACAAGGTTGAGAAGGAGAGTGAGGAATCGAAAGAGTTG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TAAGCATTTGAAGGAACATTTGCAGGACAAATTGTCGGGAGATGCGAAGATG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TTGGAGTCTGTGATAGGTAAATGTGAGAAGTTGTTGGCGACATTTGTGCAAAATA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ACTAATAAAGCACTAGATGGCGCGTCTGATGCAGTCACAAGGACGATCCTGGTG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CAAACGGTTCTGTTTGTGCAGTATTTCGTGACACAGAAGGTGGCCGTTCACAGA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TGTAAGATGCTTTCTGTCCTGTTGAAGATATTCTCCGATTTAGCAGCTAAAGGG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CAGACCCTCAGATTTGGACACTGAAGAAGGCGAGGGAGAAGGTGGCCCTGGAAAGT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GGTGGCACTGGTTTGGGAGAAGGAGAGGGACAGAAGGATGTTTCTGATAGAAT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CAGGATCAGCTCGAAGACGCTCATCGACCAGGTGAAGAGAAGAAAGAAGAAGAA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TGTAAAGAAGAAGAGAAAGGCGTAAACATGACTGATGATTTTGACTCGCATCTA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TGAGAAGAAAGAAGGAGATGAGTCAGAACAAGAGGATGATGAAGATGACGC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ACAAATGGGCGACACCGACAATGCTGCTGAAAAACTTGACCAGCAAATATGGGGA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TGAAGACGTCGATGATAACCAAGAGAAAAAAGACAAGGAAGAGAAAGGAC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GCACGGGCGAGAAAGAGATGGGTGCTAAGGAAGAAGAGCAAGGCGCTGATGAC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GGAAGGGAAGGAACGGAAAGAGAAAAAGGATATCAATGAGATGAAGGAGCCCGAGA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GACGATCATGTCGACCCGTACCACGGCAACCACCCGCAGCTGCCTGAACCGGAA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TGAACTACCTGACAATATGGATGTGGGTAGCGAAGACGAAGATAAGGAGGGTGAA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CGGAGAATCCGTTTGAAATAGACGTGACAAAGGACGATATCCCGAAAGAGCAG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TCGAACAGGACGATAAGGGGGAGGAGGGAAAAGACACGAAGCATGGCACTGAA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CAGCGATGAAGAGGGCGAAGGGGATGAGGAGAATAAGGAACAGCAGGATAAAGA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GTCAGCCAGAAGAAACTGGACCCGATTCAGAATCTCAAGAAGAAGACAAGGGT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AGATGAGAACGCTAACGCTGATCCTCAAAATCCAGAAGAAGCAGAACAGCCAGA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CGAGACGGAAAAAGAAGACTTACCAAATAATCCAGAGAAGATGGACGTAGATG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GGAACAGAAGAATCACGAAGCCAATCCTCAGGCGAATCCGTCGAATGACGATCAG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GAGGATAGAGCAGAGAACGCGCAAATGGATAGAGGAACAGATGATAACGTTGAG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GCAGAACAGAAGAAAGACGAGGAAACTGCGCCTTATGAGCAAGCTCAAGAACAAG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GGAAAATCAGTCGATGGGACGATCGGAGCTGGACAAAAGTGAGAAGGGACAT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GGAGAAGCAAGCCGCTAGCCGGGCGGAACGCGCCCAGGAGAAGCGGGATAGACA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AAGCCTGGAAAGACTGACCAAGAACGCACTTTGGGCGATGTAACCGACAAGAAAC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CAATCGCAGACACTGAATGTGGAGCGCGAGGAAGAGACTGAAGAGGGCGCGCGT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AGATGAAGAGGAGAAGGATGCTGACGCCTACCAACACGTCAAGCAAGCTAATAAG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TACAGGCTATAGACGCGGCTACCAAAGAGCAAGCGGAGCAGCAGCCCACTTTG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GAAGACGAGGAGGCTGACAAGCCGAAGGAAGATGAGGAGATTGCGATGGACGT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AGAGTTGCAGGTGGAAAAGTCGGAAGAATTAAAGCCAGAAAAAGTGAAAGAG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GACAAAGAGAAAGACAAGTCTGGCACGAAGAAGGACGGTGATGAGGAGGCGACT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CCGGCATTGAAGTGGAGGGCGAGAAGGTGGTCACACAGCATGTGCCACGCGGAA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ACTACATTCCATACAAGACTCGAAGAACCACAAGCAGAGCGATCCGAAGATATGT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GAGCAATATATGAGCATTCGTGAGTGGCTGCGCAGCGGGCCTGCGCAGGCGCAA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GCCAACGCGTGGCGCTCGCTGTGGCAGGAGTGCGGCCCGGCGGCGCGGGCGCTGT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CGGCTGCGGCTGGTGCTGGAGCCCACGGGCCGCTCCAGGAGAGCAGGTGACTTC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GGGGCGCGCCATCAACATGCGGCGCGTGATCCCGTACATCGCGTCGCACTTCCGC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CGCATCTGGCTGCGCCGCACCAAGCCGGCCAAGCGCGAGTACAAGATCGCCATCG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GACGACTCTAGCTCCATGAGCGACAACAGAAGCAAGGAGTTGGCTTTCGAGAGCC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CTCGTCTCACAGGCTTTGAACTTGCTCGAATCTGGCGATCTCGCCGTCCTCAGCT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GCAACCGAACCTGCTCCACCCATTCACTGAGCAGTTCTCCGAACACTCCGGCT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TCCTTGAGCAGCTCCGCTTCGAGCAGACGAAGACCAAAATAGCTCAGCTGCT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TAACGGTCATGTTTGAGGAGCAGTCAGTCAGGAGTGATGCTGTGAACGCCAAGT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GTGGTGGTCAGCGATGGGAGAGGAATCTTCTCGGAGGGAGAGACCCGTGTGGTG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GTGAGGAGAGCGCGGCAGCAGGGGATATTCCTCGTTTACGTTATAATCGACAATC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ATAAGGACTCCATAATGGACATCAGGCGACCACTCCTAGACCCAGTGAACTTCA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TGTCCGGATTCGTTCCATACCTGGATACGTTCCCGTTCCCCTTCTATCTGATCCTTC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TATGTCGGCGTTGCCCACTGTATTAGGAGATGCATTACGTCAGTGGTTCGAGTTGG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ATGTGGCCAG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52911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TTTCTGTCCTGTTGAAGATATTCTCCGATTTAGCAGCTAAAGGGTTCTGCAGA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GATTTGGACACTGAAGAAGGCGAGGGAGAAGGTGGCCCTGGAAAGTTATCTGGT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GGTTTGGGAGAAGGAGAGGGACAGAAGGATGTTTCTGATAGAATAGAAAACCAG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TCGAAGACGCTCATCGACCAGGTGAAGAGAAGAAAGAAGAAGAAAGGGATTGT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AGAGAAAGGCGTAAACATGACTGATGATTTTGACTCGCATCTACAAGACGT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AAGAAGGAGATGAGTCAGAACAAGAGGATGATGAAGATGACGCCGATAAACAA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CACCGACAATGCTGCTGAAAAACTTGACCAGCAAATATGGGGATCCGAAG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CGATGATAACCAAGAGAAAAAAGACAAGGAAGAGAAAGGACAAGGCGAGAG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GAAAGAGATGGGTGCTAAGGAAGAAGAGCAAGGCGCTGATGACGGCTCGGAA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GAACGGAAAGAGAAAAAGGATATCAATGAGATGAAGGAGCCCGAGATAGATGA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TCGACCCGTACCACGGCAACCACCCGCAGCTGCCTGAACCGGAAGATTTTGAA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GACAATATGGATGTGGGTAGCGAAGACGAAGATAAGGAGGGTGAAACAGAGAC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CCGTTTGAAATAGACGTGACAAAGGACGATATCCCGAAAGAGCAGGAAGAAGTC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ACGATAAGGGGGAGGAGGGAAAAGACACGAAGCATGGCACTGAAGTGTCCAG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GGGCGAAGGGGATGAGGAGAATAAGGAACAGCAGGATAAAGAAGACGACAGT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GAAGAAACTGGACCCGATTCAGAATCTCAAGAAGAAGACAAGGGTGACTTAGA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GCTAACGCTGATCCTCAAAATCCAGAAGAAGCAGAACAGCCAGAAGAAACCGAG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AAAGAAGACTTACCAAATAATCCAGAGAAGATGGACGTAGATGATGAAGTGGA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ATCACGAAGCCAATCCTCAGGCGAATCCGTCGAATGACGATCAGTCTGCGGAG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GCAGAGAACGCGCAAATGGATAGAGGAACAGATGATAACGTTGAGACGAATGC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AGAAAGACGAGGAAACTGCGCCTTATGAGCAAGCTCAAGAACAAGTAGGCGAG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CAGTCGATGGGACGATCGGAGCTGGACAAAAGTGAGAAGGGACATAGGGGGGA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GCCGCTAGCCGGGCGGAACGCGCCCAGGAGAAGCGGGATAGACATGAGAACAAG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AAGACTGACCAAGAACGCACTTTGGGCGATGTAACCGACAAGAAACACAAGCAA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CACTGAATGTGGAGCGCGAGGAAGAGACTGAAGAGGGCGCGCGTGGCGCAG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GAAGGATGCTGACGCCTACCAACACGTCAAGCAAGCTAATAAGGACGACTT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ATAGACGCGGCTACCAAAGAGCAAGCGGAGCAGCAGCCCACTTTGCAGCAAGA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GGCTGACAAGCCGAAGGAAGATGAGGAGATTGCGATGGACGTAGACGAA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CAGGTGGAAAAGTCGGAAGAATTAAAGCCAGAAAAAGTGAAAGAGGGCGCGGAC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AAGACAAGTCTGGCACGAAGAAGGACGGTGATGAGGAGGCGACTGGGGAGACC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AGTGGAGGGCGAGAAGGTGGTCACACAGCATGTGCCACGCGGAACTGACACT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ATACAAGACTCGAAGAACCACAAGCAGAGCGATCCGAAGATATGTCTATGGAG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ATGAGCATTCGTGAGTGGCTGCGCAGCGGGCCTGCGCAGGCGCAAGGCTCAGC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GGCGCTCGCTGTGGCAGGAGTGCGGCCCGGCGGCGCGGGCGCTGTGCGAGCG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GCTGGTGCTGGAGCCCACGGGCCGCTCCAGGAGAGCAGGTGACTTCCGGACGGGGC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TCAACATGCGGCGCGTGATCCCGTACATCGCGTCGCACTTCCGCAAGGACCGC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CTGCGCCGCACCAAGCCGGCCAAGCGCGAGTACAAGATCGCCATCGCCGTCGA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AGCTCCATGAGCGACAACAGAAGCAAGGAGTTGGCTTTCGAGAGCCTCGCGCTC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CAGGCTTTGAACTTGCTCGAATCTGGCGATCTCGCCGTCCTCAGCTTCGGCGAG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AACCTGCTCCACCCATTCACTGAGCAGTTCTCCGAACACTCCGGCTCCAAGATC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CAGCTCCGCTTCGAGCAGACGAAGACCAAAATAGCTCAGCTGCTCGACTTCGTA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ATGTTTGAGGAGCAGTCAGTCAGGAGTGATGCTGTGAACGCCAAGTTGCTGGTG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AGCGATGGGAGAGGAATCTTCTCGGAGGGAGAGACCCGTGTGGTGCAAGCGGTG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GCGCGGCAGCAGGGGATATTCCTCGTTTACGTTATAATCGACAATCCGGATAAT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CCATAATGGACATCAGGCGACCACTCCTAGACCCAGTGAACTTCAGCCTGTC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TTCCATACCTGGATACGTTCCCGTTCCCCTTCTATCTGATCCTTCGGGATAT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TGCCCACTGTATTAGGAGATGCATTACGTCAGTGGTTCGAGTTGGCTGCTAATG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GT</w:t>
            </w:r>
          </w:p>
        </w:tc>
      </w:tr>
      <w:tr>
        <w:trPr/>
        <w:tc>
          <w:tcPr>
            <w:tcW w:w="213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rFonts w:cs="宋体;SimSun"/>
                <w:bCs/>
                <w:iCs/>
                <w:szCs w:val="21"/>
              </w:rPr>
              <w:t>52912</w:t>
            </w:r>
          </w:p>
        </w:tc>
        <w:tc>
          <w:tcPr>
            <w:tcW w:w="6334" w:type="dxa"/>
            <w:tcBorders/>
          </w:tcPr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GCTTTCTGTCCTGTTGAAGATATTCTCCGATTTAGCAGCTAAAGGGTTCTGCAGACC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GATTTGGACACTGAAGAAGGCGAGGGAGAAGGTGGCCCTGGAAAGTTATCTGGT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CTGGTTTGGGAGAAGGAGAGGGACAGAAGGATGTTTCTGATAGAATAGAAAACCAG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CTCGAAGACGCTCATCGACCAGGTGAAGAGAAGAAAGAAGAAGAAAGGGATTGT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AGAGAAAGGCGTAAACATGACTGATGATTTTGACTCGCATCTACAAGACGT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AAGAAGGAGATGAGTCAGAACAAGAGGATGATGAAGATGACGCCGATAAACAAA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CACCGACAATGCTGCTGAAAAACTTGACCAGCAAATATGGGGATCCGAAG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GTCGATGATAACCAAGAGAAAAAAGACAAGGAAGAGAAAGGACAAGGCGAGAGC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CGAGAAAGAGATGGGTGCTAAGGAAGAAGAGCAAGGCGCTGATGACGGCTCGGAAG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GAACGGAAAGAGAAAAAGGATATCAATGAGATGAAGGAGCCCGAGATAGATGA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TGTCGACCCGTACCACGGCAACCACCCGCAGCTGCCTGAACCGGAAGATTTTGAACT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TGACAATATGGATGTGGGTAGCGAAGACGAAGATAAGGAGGGTGAAACAGAGACG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CCGTTTGAAATAGACGTGACAAAGGACGATATCCCGAAAGAGCAGGAAGAAGTC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GACGATAAGGGGGAGGAGGGAAAAGACACGAAGCATGGCACTGAAGTGTCCAGC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GAGGGCGAAGGGGATGAGGAGAATAAGGAACAGCAGGATAAAGAAGACGACAGT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AGAAGAAACTGGACCCGATTCAGAATCTCAAGAAGAAGACAAGGGTGACTTAGAT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CGCTAACGCTGATCCTCAAAATCCAGAAGAAGCAGAACAGCCAGAAGAAACCGAG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AAAAGAAGACTTACCAAATAATCCAGAGAAGATGGACGTAGATGATGAAGTGGA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GAATCACGAAGCCAATCCTCAGGCGAATCCGTCGAATGACGATCAGTCTGCGGAGGA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GCAGAGAACGCGCAAATGGATAGAGGAACAGATGATAACGTTGAGACGAATGCA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AGAAAGACGAGGAAACTGCGCCTTATGAGCAAGCTCAAGAACAAGTAGGCGAG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ATCAGTCGATGGGACGATCGGAGCTGGACAAAAGTGAGAAGGGACATAGGGGGGAG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AGCCGCTAGCCGGGCGGAACGCGCCCAGGAGAAGCGGGATAGACATGAGAACAAGCC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GAAAGACTGACCAAGAACGCACTTTGGGCGATGTAACCGACAAGAAACACAAGCAA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AGACACTGAATGTGGAGCGCGAGGAAGAGACTGAAGAGGGCGCGCGTGGCGCAGATG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GAAGGATGCTGACGCCTACCAACACGTCAAGCAAGCTAATAAGGACGACTTAC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TATAGACGCGGCTACCAAAGAGCAAGCGGAGCAGCAGCCCACTTTGCAGCAAGAA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GAGGCTGACAAGCCGAAGGAAGATGAGGAGATTGCGATGGACGTAGACGAAGAAG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GCAGGTGGAAAAGTCGGAAGAATTAAAGCCAGAAAAAGTGAAAGAGGGCGCGGACA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AAAGACAAGTCTGGCACGAAGAAGGACGGTGATGAGGAGGCGACTGGGGAGACCG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TTGAAGTGGAGGGCGAGAAGGTGGTCACACAGCATGTGCCACGCGGAACTGACACTAC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CATACAAGACTCGAAGAACCACAAGCAGAGCGATCCGAAGATATGTCTATGGAG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ATATGAGCATTCGTGAGTGGCTGCGCAGCGGGCCTGCGCAGGCGCAAGGCTCAGCCA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GGCGCTCGCTGTGGCAGGAGTGCGGCCCGGCGGCGCGGGCGCTGTGCGAGCGGC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GGCTGGTGCTGGAGCCCACGGGCCGCTCCAGGAGAGCAGGTGACTTCCGGACGGGGCG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TCAACATGCGGCGCGTGATCCCGTACATCGCGTCGCACTTCCGCAAGGACCGCA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GGCTGCGCCGCACCAAGCCGGCCAAGCGCGAGTACAAGATCGCCATCGCCGTCGACGA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TAGCTCCATGAGCGACAACAGAAGCAAGGAGTTGGCTTTCGAGAGCCTCGCGCTCGTC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CACAGGCTTTGAACTTGCTCGAATCTGGCGATCTCGCCGTCCTCAGCTTCGGCGAGCA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CCGAACCTGCTCCACCCATTCACTGAGCAGTTCTCCGAACACTCCGGCTCCAAGATCCTT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GCAGCTCCGCTTCGAGCAGACGAAGACCAAAATAGCTCAGCTGCTCGACTTCGTAA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ATGTTTGAGGAGCAGTCAGTCAGGAGTGATGCTGTGAACGCCAAGTTGCTGGTG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TCAGCGATGGGAGAGGAATCTTCTCGGAGGGAGAGACCCGTGTGGTGCAAGCGGTGAG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AGAGCGCGGCAGCAGGGGATATTCCTCGTTTACGTTATAATCGACAATCCGGATAATAA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ACTCCATAATGGACATCAGGCGACCACTCCTAGACCCAGTGAACTTCAGCCTGTCCGGA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TTCGTTCCATACCTGGATACGTTCCCGTTCCCCTTCTATCTGATCCTTCGGGATATGTC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GTTGCCCACTGTATTAGGAGATGCATTACGTCAGTGGTTCGAGTTGGCTGCCAATGTG</w:t>
            </w:r>
          </w:p>
          <w:p>
            <w:pPr>
              <w:pStyle w:val="Normal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  <w:t>GCCAGT</w:t>
            </w:r>
          </w:p>
        </w:tc>
      </w:tr>
      <w:tr>
        <w:trPr/>
        <w:tc>
          <w:tcPr>
            <w:tcW w:w="213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宋体;SimSun"/>
                <w:bCs/>
                <w:iCs/>
                <w:sz w:val="15"/>
                <w:szCs w:val="21"/>
              </w:rPr>
            </w:pPr>
            <w:r>
              <w:rPr>
                <w:rFonts w:cs="宋体;SimSun"/>
                <w:bCs/>
                <w:iCs/>
                <w:sz w:val="15"/>
                <w:szCs w:val="21"/>
              </w:rPr>
            </w:r>
          </w:p>
        </w:tc>
        <w:tc>
          <w:tcPr>
            <w:tcW w:w="633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cs="宋体;SimSun"/>
                <w:bCs/>
                <w:iCs/>
                <w:sz w:val="15"/>
                <w:szCs w:val="15"/>
              </w:rPr>
            </w:pPr>
            <w:r>
              <w:rPr>
                <w:rFonts w:cs="宋体;SimSun"/>
                <w:bCs/>
                <w:iCs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9">
    <w:name w:val="p19"/>
    <w:basedOn w:val="Normal"/>
    <w:qFormat/>
    <w:pPr>
      <w:widowControl/>
      <w:jc w:val="left"/>
    </w:pPr>
    <w:rPr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1:40:00Z</dcterms:created>
  <dc:creator>微软用户</dc:creator>
  <dc:description/>
  <cp:keywords/>
  <dc:language>en-US</dc:language>
  <cp:lastModifiedBy>MC SYSTEM</cp:lastModifiedBy>
  <dcterms:modified xsi:type="dcterms:W3CDTF">2015-05-13T09:13:00Z</dcterms:modified>
  <cp:revision>6</cp:revision>
  <dc:subject/>
  <dc:title>Table 1 Primers used for qRT-PCR validation</dc:title>
</cp:coreProperties>
</file>